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432C" w:rsidRPr="00655058" w:rsidRDefault="00EA78B5" w:rsidP="00EA78B5">
      <w:pPr>
        <w:spacing w:after="0" w:line="480" w:lineRule="auto"/>
        <w:contextualSpacing/>
        <w:rPr>
          <w:b/>
          <w:color w:val="000000" w:themeColor="text1"/>
        </w:rPr>
      </w:pPr>
      <w:r w:rsidRPr="00655058">
        <w:rPr>
          <w:b/>
          <w:color w:val="000000" w:themeColor="text1"/>
        </w:rPr>
        <w:t>Supplemental Table 1</w:t>
      </w:r>
      <w:bookmarkStart w:id="0" w:name="_GoBack"/>
      <w:bookmarkEnd w:id="0"/>
    </w:p>
    <w:p w:rsidR="00EA78B5" w:rsidRPr="00655058" w:rsidRDefault="00EA78B5" w:rsidP="00EA78B5">
      <w:pPr>
        <w:spacing w:after="0" w:line="480" w:lineRule="auto"/>
        <w:contextualSpacing/>
        <w:rPr>
          <w:i/>
          <w:color w:val="000000" w:themeColor="text1"/>
        </w:rPr>
      </w:pPr>
      <w:r w:rsidRPr="00655058">
        <w:rPr>
          <w:i/>
          <w:color w:val="000000" w:themeColor="text1"/>
        </w:rPr>
        <w:t>Race/Ethnicity, Sex, and Family Income-to-Needs Ratio as Moderators of Associations between Daily Negative Mood and Sleep the Same Night</w:t>
      </w:r>
    </w:p>
    <w:tbl>
      <w:tblPr>
        <w:tblStyle w:val="TableGrid"/>
        <w:tblW w:w="142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4"/>
        <w:gridCol w:w="2436"/>
        <w:gridCol w:w="2536"/>
        <w:gridCol w:w="2672"/>
        <w:gridCol w:w="2253"/>
      </w:tblGrid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EA78B5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97" w:type="dxa"/>
            <w:gridSpan w:val="4"/>
            <w:tcBorders>
              <w:bottom w:val="nil"/>
            </w:tcBorders>
          </w:tcPr>
          <w:p w:rsidR="00EA78B5" w:rsidRPr="00655058" w:rsidRDefault="00EA78B5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Dependent Variable: </w:t>
            </w:r>
          </w:p>
        </w:tc>
      </w:tr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EA78B5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6" w:type="dxa"/>
            <w:tcBorders>
              <w:top w:val="nil"/>
              <w:bottom w:val="single" w:sz="4" w:space="0" w:color="auto"/>
            </w:tcBorders>
          </w:tcPr>
          <w:p w:rsidR="00EA78B5" w:rsidRPr="00655058" w:rsidRDefault="00EA78B5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Self-reported </w:t>
            </w:r>
          </w:p>
          <w:p w:rsidR="00EA78B5" w:rsidRPr="00655058" w:rsidRDefault="00EA78B5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 Minutes</w:t>
            </w:r>
          </w:p>
        </w:tc>
        <w:tc>
          <w:tcPr>
            <w:tcW w:w="2536" w:type="dxa"/>
            <w:tcBorders>
              <w:top w:val="nil"/>
              <w:bottom w:val="single" w:sz="4" w:space="0" w:color="auto"/>
            </w:tcBorders>
          </w:tcPr>
          <w:p w:rsidR="00EA78B5" w:rsidRPr="00655058" w:rsidRDefault="001268E4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elf-reported</w:t>
            </w:r>
          </w:p>
          <w:p w:rsidR="00EA78B5" w:rsidRPr="00655058" w:rsidRDefault="00EA78B5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/Wake Problems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</w:tcPr>
          <w:p w:rsidR="00EA78B5" w:rsidRPr="00655058" w:rsidRDefault="00EA78B5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Objective </w:t>
            </w:r>
          </w:p>
          <w:p w:rsidR="00EA78B5" w:rsidRPr="00655058" w:rsidRDefault="00EA78B5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 Minutes</w:t>
            </w:r>
          </w:p>
        </w:tc>
        <w:tc>
          <w:tcPr>
            <w:tcW w:w="2253" w:type="dxa"/>
            <w:tcBorders>
              <w:top w:val="nil"/>
              <w:bottom w:val="single" w:sz="4" w:space="0" w:color="auto"/>
            </w:tcBorders>
          </w:tcPr>
          <w:p w:rsidR="001268E4" w:rsidRPr="00655058" w:rsidRDefault="00EA78B5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Objective </w:t>
            </w:r>
          </w:p>
          <w:p w:rsidR="00EA78B5" w:rsidRPr="00655058" w:rsidRDefault="00EA78B5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 Efficiency</w:t>
            </w:r>
          </w:p>
        </w:tc>
      </w:tr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EA78B5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97" w:type="dxa"/>
            <w:gridSpan w:val="4"/>
            <w:tcBorders>
              <w:top w:val="single" w:sz="4" w:space="0" w:color="auto"/>
              <w:bottom w:val="nil"/>
            </w:tcBorders>
          </w:tcPr>
          <w:p w:rsidR="00EA78B5" w:rsidRPr="00655058" w:rsidRDefault="00EA78B5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Fixed Effects</w:t>
            </w:r>
          </w:p>
        </w:tc>
      </w:tr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EA78B5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6" w:type="dxa"/>
            <w:tcBorders>
              <w:top w:val="nil"/>
              <w:bottom w:val="single" w:sz="4" w:space="0" w:color="auto"/>
            </w:tcBorders>
          </w:tcPr>
          <w:p w:rsidR="00EA78B5" w:rsidRPr="00655058" w:rsidRDefault="00EA78B5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b (SE), 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  <w:tc>
          <w:tcPr>
            <w:tcW w:w="2536" w:type="dxa"/>
            <w:tcBorders>
              <w:top w:val="nil"/>
              <w:bottom w:val="single" w:sz="4" w:space="0" w:color="auto"/>
            </w:tcBorders>
          </w:tcPr>
          <w:p w:rsidR="00EA78B5" w:rsidRPr="00655058" w:rsidRDefault="00EA78B5" w:rsidP="003149BE">
            <w:pPr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b (SE),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 p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</w:tcPr>
          <w:p w:rsidR="00EA78B5" w:rsidRPr="00655058" w:rsidRDefault="00EA78B5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b (SE),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 p</w:t>
            </w:r>
          </w:p>
        </w:tc>
        <w:tc>
          <w:tcPr>
            <w:tcW w:w="2253" w:type="dxa"/>
            <w:tcBorders>
              <w:top w:val="nil"/>
              <w:bottom w:val="single" w:sz="4" w:space="0" w:color="auto"/>
            </w:tcBorders>
          </w:tcPr>
          <w:p w:rsidR="00EA78B5" w:rsidRPr="00655058" w:rsidRDefault="00EA78B5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b (SE),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 p</w:t>
            </w:r>
          </w:p>
        </w:tc>
      </w:tr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EA78B5" w:rsidP="00EA78B5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   Intercept</w:t>
            </w:r>
          </w:p>
        </w:tc>
        <w:tc>
          <w:tcPr>
            <w:tcW w:w="2436" w:type="dxa"/>
            <w:tcBorders>
              <w:top w:val="single" w:sz="4" w:space="0" w:color="auto"/>
            </w:tcBorders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487.19 (6.50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536" w:type="dxa"/>
            <w:tcBorders>
              <w:top w:val="single" w:sz="4" w:space="0" w:color="auto"/>
            </w:tcBorders>
          </w:tcPr>
          <w:p w:rsidR="00EA78B5" w:rsidRPr="00655058" w:rsidRDefault="00EA78B5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12.46 (0.1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p 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672" w:type="dxa"/>
            <w:tcBorders>
              <w:top w:val="single" w:sz="4" w:space="0" w:color="auto"/>
            </w:tcBorders>
          </w:tcPr>
          <w:p w:rsidR="00EA78B5" w:rsidRPr="00655058" w:rsidRDefault="00CE69EA" w:rsidP="00EA78B5">
            <w:pPr>
              <w:tabs>
                <w:tab w:val="decimal" w:pos="522"/>
              </w:tabs>
              <w:ind w:left="43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402.38 (4.8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EA78B5" w:rsidRPr="00655058" w:rsidRDefault="00CE69E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93.13 (0.4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</w:tr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EA78B5" w:rsidP="00EA78B5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Time</w:t>
            </w:r>
          </w:p>
        </w:tc>
        <w:tc>
          <w:tcPr>
            <w:tcW w:w="24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4.14 (1.6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11</w:t>
            </w:r>
          </w:p>
        </w:tc>
        <w:tc>
          <w:tcPr>
            <w:tcW w:w="2536" w:type="dxa"/>
          </w:tcPr>
          <w:p w:rsidR="00EA78B5" w:rsidRPr="00655058" w:rsidRDefault="00EA78B5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9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03</w:t>
            </w:r>
          </w:p>
        </w:tc>
        <w:tc>
          <w:tcPr>
            <w:tcW w:w="2672" w:type="dxa"/>
          </w:tcPr>
          <w:p w:rsidR="00EA78B5" w:rsidRPr="00655058" w:rsidRDefault="00CE69EA" w:rsidP="00EA78B5">
            <w:pPr>
              <w:tabs>
                <w:tab w:val="decimal" w:pos="522"/>
              </w:tabs>
              <w:ind w:left="43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1.15 (0.9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p 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>= .23</w:t>
            </w:r>
          </w:p>
        </w:tc>
        <w:tc>
          <w:tcPr>
            <w:tcW w:w="2253" w:type="dxa"/>
          </w:tcPr>
          <w:p w:rsidR="00EA78B5" w:rsidRPr="00655058" w:rsidRDefault="00C30A3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1 (0.0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88</w:t>
            </w:r>
          </w:p>
        </w:tc>
      </w:tr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EA78B5" w:rsidP="00EA78B5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Weekend</w:t>
            </w:r>
            <w:r w:rsidR="001268E4" w:rsidRPr="00655058">
              <w:rPr>
                <w:rFonts w:ascii="Times New Roman" w:hAnsi="Times New Roman" w:cs="Times New Roman"/>
                <w:color w:val="000000" w:themeColor="text1"/>
              </w:rPr>
              <w:t xml:space="preserve"> vs. Weekday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42.35 (7.4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536" w:type="dxa"/>
          </w:tcPr>
          <w:p w:rsidR="00EA78B5" w:rsidRPr="00655058" w:rsidRDefault="00EA78B5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56 (0.1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672" w:type="dxa"/>
          </w:tcPr>
          <w:p w:rsidR="00EA78B5" w:rsidRPr="00655058" w:rsidRDefault="00CE69EA" w:rsidP="00EA78B5">
            <w:pPr>
              <w:tabs>
                <w:tab w:val="decimal" w:pos="522"/>
              </w:tabs>
              <w:ind w:left="43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27.66 (4.69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253" w:type="dxa"/>
          </w:tcPr>
          <w:p w:rsidR="00EA78B5" w:rsidRPr="00655058" w:rsidRDefault="00C30A3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35 (0.3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30</w:t>
            </w:r>
          </w:p>
        </w:tc>
      </w:tr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1268E4" w:rsidP="00EA78B5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Daily </w:t>
            </w:r>
            <w:r w:rsidR="00EA78B5" w:rsidRPr="00655058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24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62 (8.7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4</w:t>
            </w:r>
          </w:p>
        </w:tc>
        <w:tc>
          <w:tcPr>
            <w:tcW w:w="2536" w:type="dxa"/>
          </w:tcPr>
          <w:p w:rsidR="00EA78B5" w:rsidRPr="00655058" w:rsidRDefault="00EA78B5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54 (0.2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12</w:t>
            </w:r>
          </w:p>
        </w:tc>
        <w:tc>
          <w:tcPr>
            <w:tcW w:w="2672" w:type="dxa"/>
          </w:tcPr>
          <w:p w:rsidR="00EA78B5" w:rsidRPr="00655058" w:rsidRDefault="00CE69EA" w:rsidP="00EA78B5">
            <w:pPr>
              <w:tabs>
                <w:tab w:val="decimal" w:pos="522"/>
              </w:tabs>
              <w:ind w:left="43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1.50 (6.5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82</w:t>
            </w:r>
          </w:p>
        </w:tc>
        <w:tc>
          <w:tcPr>
            <w:tcW w:w="2253" w:type="dxa"/>
          </w:tcPr>
          <w:p w:rsidR="00EA78B5" w:rsidRPr="00655058" w:rsidRDefault="00C30A3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1.70 (0.5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>= .002</w:t>
            </w:r>
          </w:p>
        </w:tc>
      </w:tr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EA78B5" w:rsidP="00EA78B5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Negative </w:t>
            </w:r>
            <w:proofErr w:type="spellStart"/>
            <w:r w:rsidRPr="00655058">
              <w:rPr>
                <w:rFonts w:ascii="Times New Roman" w:hAnsi="Times New Roman" w:cs="Times New Roman"/>
                <w:color w:val="000000" w:themeColor="text1"/>
              </w:rPr>
              <w:t>Mood</w:t>
            </w:r>
            <w:r w:rsidRPr="0065505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PC</w:t>
            </w:r>
            <w:proofErr w:type="spellEnd"/>
            <w:r w:rsidR="001268E4" w:rsidRPr="0065505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="001268E4" w:rsidRPr="00655058">
              <w:rPr>
                <w:rFonts w:ascii="Times New Roman" w:hAnsi="Times New Roman" w:cs="Times New Roman"/>
                <w:color w:val="000000" w:themeColor="text1"/>
              </w:rPr>
              <w:t>(within-person)</w:t>
            </w:r>
          </w:p>
        </w:tc>
        <w:tc>
          <w:tcPr>
            <w:tcW w:w="24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43 (5.0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3</w:t>
            </w:r>
          </w:p>
        </w:tc>
        <w:tc>
          <w:tcPr>
            <w:tcW w:w="25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1.33 (0.16), </w:t>
            </w:r>
            <w:r w:rsidRPr="0065505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 &lt;.001</w:t>
            </w:r>
          </w:p>
        </w:tc>
        <w:tc>
          <w:tcPr>
            <w:tcW w:w="2672" w:type="dxa"/>
          </w:tcPr>
          <w:p w:rsidR="00EA78B5" w:rsidRPr="00655058" w:rsidRDefault="00CE69EA" w:rsidP="00EA78B5">
            <w:pPr>
              <w:tabs>
                <w:tab w:val="decimal" w:pos="522"/>
              </w:tabs>
              <w:ind w:left="43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6.62 (3.7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8</w:t>
            </w:r>
          </w:p>
        </w:tc>
        <w:tc>
          <w:tcPr>
            <w:tcW w:w="2253" w:type="dxa"/>
          </w:tcPr>
          <w:p w:rsidR="00EA78B5" w:rsidRPr="00655058" w:rsidRDefault="00C30A3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0.71 (0.30), </w:t>
            </w:r>
            <w:r w:rsidRPr="0065505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 = .018</w:t>
            </w:r>
          </w:p>
        </w:tc>
      </w:tr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EA78B5" w:rsidP="00EA78B5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Averaged Negative Mood</w:t>
            </w:r>
            <w:r w:rsidR="001268E4" w:rsidRPr="00655058">
              <w:rPr>
                <w:rFonts w:ascii="Times New Roman" w:hAnsi="Times New Roman" w:cs="Times New Roman"/>
                <w:color w:val="000000" w:themeColor="text1"/>
              </w:rPr>
              <w:t xml:space="preserve"> (between-person)</w:t>
            </w:r>
          </w:p>
        </w:tc>
        <w:tc>
          <w:tcPr>
            <w:tcW w:w="24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7.89 (6.58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23</w:t>
            </w:r>
          </w:p>
        </w:tc>
        <w:tc>
          <w:tcPr>
            <w:tcW w:w="25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2.17 (0.28), </w:t>
            </w:r>
            <w:r w:rsidRPr="0065505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 &lt;.001</w:t>
            </w:r>
          </w:p>
        </w:tc>
        <w:tc>
          <w:tcPr>
            <w:tcW w:w="2672" w:type="dxa"/>
          </w:tcPr>
          <w:p w:rsidR="00EA78B5" w:rsidRPr="00655058" w:rsidRDefault="00CE69E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3.06 (5.2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56</w:t>
            </w:r>
          </w:p>
        </w:tc>
        <w:tc>
          <w:tcPr>
            <w:tcW w:w="2253" w:type="dxa"/>
          </w:tcPr>
          <w:p w:rsidR="00EA78B5" w:rsidRPr="00655058" w:rsidRDefault="00C30A3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5 (0.6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4</w:t>
            </w:r>
          </w:p>
        </w:tc>
      </w:tr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EA78B5" w:rsidP="00EA78B5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24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14.02 (8.6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11</w:t>
            </w:r>
          </w:p>
        </w:tc>
        <w:tc>
          <w:tcPr>
            <w:tcW w:w="25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15 (0.29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60</w:t>
            </w:r>
          </w:p>
        </w:tc>
        <w:tc>
          <w:tcPr>
            <w:tcW w:w="2672" w:type="dxa"/>
          </w:tcPr>
          <w:p w:rsidR="00EA78B5" w:rsidRPr="00655058" w:rsidRDefault="00CE69E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23.90 (6.6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253" w:type="dxa"/>
          </w:tcPr>
          <w:p w:rsidR="00EA78B5" w:rsidRPr="00655058" w:rsidRDefault="00C30A3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1.68 (0.7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31</w:t>
            </w:r>
          </w:p>
        </w:tc>
      </w:tr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EA78B5" w:rsidP="00EA78B5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Race/Ethnicity</w:t>
            </w:r>
          </w:p>
        </w:tc>
        <w:tc>
          <w:tcPr>
            <w:tcW w:w="24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24.27 (8.8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06</w:t>
            </w:r>
          </w:p>
        </w:tc>
        <w:tc>
          <w:tcPr>
            <w:tcW w:w="2536" w:type="dxa"/>
          </w:tcPr>
          <w:p w:rsidR="00CE69EA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34 (0.3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29</w:t>
            </w:r>
          </w:p>
        </w:tc>
        <w:tc>
          <w:tcPr>
            <w:tcW w:w="2672" w:type="dxa"/>
          </w:tcPr>
          <w:p w:rsidR="00EA78B5" w:rsidRPr="00655058" w:rsidRDefault="00CE69E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32.06 (7.6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253" w:type="dxa"/>
          </w:tcPr>
          <w:p w:rsidR="00EA78B5" w:rsidRPr="00655058" w:rsidRDefault="00C30A3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2.45 (0.89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06</w:t>
            </w:r>
          </w:p>
        </w:tc>
      </w:tr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EA78B5" w:rsidP="00EA78B5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Income-to-Needs Ratio</w:t>
            </w:r>
          </w:p>
        </w:tc>
        <w:tc>
          <w:tcPr>
            <w:tcW w:w="24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3.68 (2.3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12</w:t>
            </w:r>
          </w:p>
        </w:tc>
        <w:tc>
          <w:tcPr>
            <w:tcW w:w="25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7 (0.10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672" w:type="dxa"/>
          </w:tcPr>
          <w:p w:rsidR="00EA78B5" w:rsidRPr="00655058" w:rsidRDefault="00CE69E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2.69 (1.78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.13</w:t>
            </w:r>
          </w:p>
        </w:tc>
        <w:tc>
          <w:tcPr>
            <w:tcW w:w="2253" w:type="dxa"/>
          </w:tcPr>
          <w:p w:rsidR="00EA78B5" w:rsidRPr="00655058" w:rsidRDefault="00C30A3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61 (0.20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02</w:t>
            </w:r>
          </w:p>
        </w:tc>
      </w:tr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EA78B5" w:rsidP="00EA78B5">
            <w:pPr>
              <w:ind w:left="255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Negative Mood X Sex</w:t>
            </w:r>
          </w:p>
        </w:tc>
        <w:tc>
          <w:tcPr>
            <w:tcW w:w="24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61 (9.7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5</w:t>
            </w:r>
          </w:p>
        </w:tc>
        <w:tc>
          <w:tcPr>
            <w:tcW w:w="25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28 (0.3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38</w:t>
            </w:r>
          </w:p>
        </w:tc>
        <w:tc>
          <w:tcPr>
            <w:tcW w:w="2672" w:type="dxa"/>
          </w:tcPr>
          <w:p w:rsidR="00EA78B5" w:rsidRPr="00655058" w:rsidRDefault="00CE69E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5.53 (7.1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44</w:t>
            </w:r>
          </w:p>
        </w:tc>
        <w:tc>
          <w:tcPr>
            <w:tcW w:w="2253" w:type="dxa"/>
          </w:tcPr>
          <w:p w:rsidR="00EA78B5" w:rsidRPr="00655058" w:rsidRDefault="00C30A3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3 (0.5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6</w:t>
            </w:r>
          </w:p>
        </w:tc>
      </w:tr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EA78B5" w:rsidP="00EA78B5">
            <w:pPr>
              <w:ind w:left="255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Negative Mood X Race/Ethnicity</w:t>
            </w:r>
          </w:p>
        </w:tc>
        <w:tc>
          <w:tcPr>
            <w:tcW w:w="24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6.45 (9.79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51</w:t>
            </w:r>
          </w:p>
        </w:tc>
        <w:tc>
          <w:tcPr>
            <w:tcW w:w="2536" w:type="dxa"/>
          </w:tcPr>
          <w:p w:rsidR="00EA78B5" w:rsidRPr="00655058" w:rsidRDefault="00EA78B5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0.65 (0.32), </w:t>
            </w:r>
            <w:r w:rsidRPr="0065505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 = .041</w:t>
            </w:r>
          </w:p>
        </w:tc>
        <w:tc>
          <w:tcPr>
            <w:tcW w:w="2672" w:type="dxa"/>
          </w:tcPr>
          <w:p w:rsidR="00EA78B5" w:rsidRPr="00655058" w:rsidRDefault="00CE69E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1.58 (6.9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82</w:t>
            </w:r>
          </w:p>
        </w:tc>
        <w:tc>
          <w:tcPr>
            <w:tcW w:w="2253" w:type="dxa"/>
          </w:tcPr>
          <w:p w:rsidR="00EA78B5" w:rsidRPr="00655058" w:rsidRDefault="00C30A3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2 (0.6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8</w:t>
            </w:r>
          </w:p>
        </w:tc>
      </w:tr>
      <w:tr w:rsidR="00655058" w:rsidRPr="00655058" w:rsidTr="001268E4">
        <w:trPr>
          <w:jc w:val="center"/>
        </w:trPr>
        <w:tc>
          <w:tcPr>
            <w:tcW w:w="4394" w:type="dxa"/>
          </w:tcPr>
          <w:p w:rsidR="00EA78B5" w:rsidRPr="00655058" w:rsidRDefault="00EA78B5" w:rsidP="00EA78B5">
            <w:pPr>
              <w:ind w:left="255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Negative Mood x Income-to-Needs Ratio</w:t>
            </w:r>
          </w:p>
        </w:tc>
        <w:tc>
          <w:tcPr>
            <w:tcW w:w="24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3.52 (2.8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22</w:t>
            </w:r>
          </w:p>
        </w:tc>
        <w:tc>
          <w:tcPr>
            <w:tcW w:w="2536" w:type="dxa"/>
          </w:tcPr>
          <w:p w:rsidR="00EA78B5" w:rsidRPr="00655058" w:rsidRDefault="00CE69EA" w:rsidP="00EA78B5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6 (0.09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47</w:t>
            </w:r>
          </w:p>
        </w:tc>
        <w:tc>
          <w:tcPr>
            <w:tcW w:w="2672" w:type="dxa"/>
          </w:tcPr>
          <w:p w:rsidR="00EA78B5" w:rsidRPr="00655058" w:rsidRDefault="00CE69E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91 (1.8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62</w:t>
            </w:r>
          </w:p>
        </w:tc>
        <w:tc>
          <w:tcPr>
            <w:tcW w:w="2253" w:type="dxa"/>
          </w:tcPr>
          <w:p w:rsidR="00EA78B5" w:rsidRPr="00655058" w:rsidRDefault="00C30A3A" w:rsidP="00EA78B5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10 (0.18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58</w:t>
            </w:r>
          </w:p>
        </w:tc>
      </w:tr>
    </w:tbl>
    <w:p w:rsidR="00A92F96" w:rsidRPr="00655058" w:rsidRDefault="00CF5206" w:rsidP="00EA78B5">
      <w:pPr>
        <w:rPr>
          <w:color w:val="000000" w:themeColor="text1"/>
        </w:rPr>
      </w:pPr>
      <w:r w:rsidRPr="00655058">
        <w:rPr>
          <w:i/>
          <w:color w:val="000000" w:themeColor="text1"/>
        </w:rPr>
        <w:t>Note</w:t>
      </w:r>
      <w:r w:rsidRPr="00655058">
        <w:rPr>
          <w:color w:val="000000" w:themeColor="text1"/>
        </w:rPr>
        <w:t xml:space="preserve">. Results from models with robust standard errors reported. Bold indicates a significant within-person or between-person association between </w:t>
      </w:r>
      <w:r w:rsidR="00F22693" w:rsidRPr="00655058">
        <w:rPr>
          <w:color w:val="000000" w:themeColor="text1"/>
        </w:rPr>
        <w:t xml:space="preserve">daily </w:t>
      </w:r>
      <w:r w:rsidRPr="00655058">
        <w:rPr>
          <w:color w:val="000000" w:themeColor="text1"/>
        </w:rPr>
        <w:t>mood and sleep</w:t>
      </w:r>
      <w:r w:rsidR="00D17BE4" w:rsidRPr="00655058">
        <w:rPr>
          <w:color w:val="000000" w:themeColor="text1"/>
        </w:rPr>
        <w:t xml:space="preserve">, or </w:t>
      </w:r>
      <w:r w:rsidR="00F22693" w:rsidRPr="00655058">
        <w:rPr>
          <w:color w:val="000000" w:themeColor="text1"/>
        </w:rPr>
        <w:t xml:space="preserve">a </w:t>
      </w:r>
      <w:r w:rsidR="00D17BE4" w:rsidRPr="00655058">
        <w:rPr>
          <w:color w:val="000000" w:themeColor="text1"/>
        </w:rPr>
        <w:t>significant cross-level interaction</w:t>
      </w:r>
      <w:r w:rsidRPr="00655058">
        <w:rPr>
          <w:color w:val="000000" w:themeColor="text1"/>
        </w:rPr>
        <w:t xml:space="preserve">. Weekend coded 0 = weekday, 1 = weekend; Pain coded 0 = no, 1 = yes; Sex coded 0 = female, 1 = male; Race/ethnicity coded 0 = White, 1 = racial/ethnic minority. </w:t>
      </w:r>
      <w:r w:rsidRPr="00655058">
        <w:rPr>
          <w:i/>
          <w:color w:val="000000" w:themeColor="text1"/>
        </w:rPr>
        <w:t>*p</w:t>
      </w:r>
      <w:r w:rsidRPr="00655058">
        <w:rPr>
          <w:color w:val="000000" w:themeColor="text1"/>
        </w:rPr>
        <w:t xml:space="preserve">&lt;.05, </w:t>
      </w:r>
      <w:r w:rsidRPr="00655058">
        <w:rPr>
          <w:i/>
          <w:color w:val="000000" w:themeColor="text1"/>
        </w:rPr>
        <w:t>**p</w:t>
      </w:r>
      <w:r w:rsidRPr="00655058">
        <w:rPr>
          <w:color w:val="000000" w:themeColor="text1"/>
        </w:rPr>
        <w:t>&lt;.01, ***</w:t>
      </w:r>
      <w:r w:rsidRPr="00655058">
        <w:rPr>
          <w:i/>
          <w:color w:val="000000" w:themeColor="text1"/>
        </w:rPr>
        <w:t>p</w:t>
      </w:r>
      <w:r w:rsidRPr="00655058">
        <w:rPr>
          <w:color w:val="000000" w:themeColor="text1"/>
        </w:rPr>
        <w:t>&lt;.001</w:t>
      </w:r>
    </w:p>
    <w:p w:rsidR="00A92F96" w:rsidRPr="00655058" w:rsidRDefault="00A92F96" w:rsidP="00A92F96">
      <w:pPr>
        <w:rPr>
          <w:color w:val="000000" w:themeColor="text1"/>
        </w:rPr>
      </w:pPr>
    </w:p>
    <w:p w:rsidR="00A92F96" w:rsidRPr="00655058" w:rsidRDefault="00A92F96">
      <w:pPr>
        <w:rPr>
          <w:color w:val="000000" w:themeColor="text1"/>
        </w:rPr>
      </w:pPr>
      <w:r w:rsidRPr="00655058">
        <w:rPr>
          <w:color w:val="000000" w:themeColor="text1"/>
        </w:rPr>
        <w:br w:type="page"/>
      </w:r>
    </w:p>
    <w:p w:rsidR="00A92F96" w:rsidRPr="00655058" w:rsidRDefault="00A92F96" w:rsidP="00A92F96">
      <w:pPr>
        <w:spacing w:after="0" w:line="480" w:lineRule="auto"/>
        <w:contextualSpacing/>
        <w:rPr>
          <w:b/>
          <w:color w:val="000000" w:themeColor="text1"/>
        </w:rPr>
      </w:pPr>
      <w:r w:rsidRPr="00655058">
        <w:rPr>
          <w:b/>
          <w:color w:val="000000" w:themeColor="text1"/>
        </w:rPr>
        <w:lastRenderedPageBreak/>
        <w:t>Supplemental Table 2</w:t>
      </w:r>
    </w:p>
    <w:p w:rsidR="00A92F96" w:rsidRPr="00655058" w:rsidRDefault="00A92F96" w:rsidP="00A92F96">
      <w:pPr>
        <w:spacing w:after="0" w:line="480" w:lineRule="auto"/>
        <w:contextualSpacing/>
        <w:rPr>
          <w:i/>
          <w:color w:val="000000" w:themeColor="text1"/>
        </w:rPr>
      </w:pPr>
      <w:r w:rsidRPr="00655058">
        <w:rPr>
          <w:i/>
          <w:color w:val="000000" w:themeColor="text1"/>
        </w:rPr>
        <w:t xml:space="preserve">Race/Ethnicity, Sex, and Family Income-to-Needs Ratio as Moderators of Associations between Daily </w:t>
      </w:r>
      <w:r w:rsidR="001268E4" w:rsidRPr="00655058">
        <w:rPr>
          <w:i/>
          <w:color w:val="000000" w:themeColor="text1"/>
        </w:rPr>
        <w:t>Happiness</w:t>
      </w:r>
      <w:r w:rsidRPr="00655058">
        <w:rPr>
          <w:i/>
          <w:color w:val="000000" w:themeColor="text1"/>
        </w:rPr>
        <w:t xml:space="preserve"> and Sleep the Same Night</w:t>
      </w:r>
    </w:p>
    <w:tbl>
      <w:tblPr>
        <w:tblStyle w:val="TableGrid"/>
        <w:tblW w:w="142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2436"/>
        <w:gridCol w:w="2536"/>
        <w:gridCol w:w="2672"/>
        <w:gridCol w:w="2253"/>
      </w:tblGrid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A92F96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97" w:type="dxa"/>
            <w:gridSpan w:val="4"/>
            <w:tcBorders>
              <w:bottom w:val="nil"/>
            </w:tcBorders>
          </w:tcPr>
          <w:p w:rsidR="00A92F96" w:rsidRPr="00655058" w:rsidRDefault="00A92F96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Dependent Variable: </w:t>
            </w:r>
          </w:p>
        </w:tc>
      </w:tr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A92F96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6" w:type="dxa"/>
            <w:tcBorders>
              <w:top w:val="nil"/>
              <w:bottom w:val="single" w:sz="4" w:space="0" w:color="auto"/>
            </w:tcBorders>
          </w:tcPr>
          <w:p w:rsidR="00A92F96" w:rsidRPr="00655058" w:rsidRDefault="00A92F96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Self-reported </w:t>
            </w:r>
          </w:p>
          <w:p w:rsidR="00A92F96" w:rsidRPr="00655058" w:rsidRDefault="00A92F96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 Minutes</w:t>
            </w:r>
          </w:p>
        </w:tc>
        <w:tc>
          <w:tcPr>
            <w:tcW w:w="2536" w:type="dxa"/>
            <w:tcBorders>
              <w:top w:val="nil"/>
              <w:bottom w:val="single" w:sz="4" w:space="0" w:color="auto"/>
            </w:tcBorders>
          </w:tcPr>
          <w:p w:rsidR="00A92F96" w:rsidRPr="00655058" w:rsidRDefault="001268E4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Self-reported </w:t>
            </w:r>
          </w:p>
          <w:p w:rsidR="00A92F96" w:rsidRPr="00655058" w:rsidRDefault="00A92F96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/Wake Problems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</w:tcPr>
          <w:p w:rsidR="00A92F96" w:rsidRPr="00655058" w:rsidRDefault="00A92F96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Objective </w:t>
            </w:r>
          </w:p>
          <w:p w:rsidR="00A92F96" w:rsidRPr="00655058" w:rsidRDefault="00A92F96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 Minutes</w:t>
            </w:r>
          </w:p>
        </w:tc>
        <w:tc>
          <w:tcPr>
            <w:tcW w:w="2253" w:type="dxa"/>
            <w:tcBorders>
              <w:top w:val="nil"/>
              <w:bottom w:val="single" w:sz="4" w:space="0" w:color="auto"/>
            </w:tcBorders>
          </w:tcPr>
          <w:p w:rsidR="001268E4" w:rsidRPr="00655058" w:rsidRDefault="00A92F96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Objective </w:t>
            </w:r>
          </w:p>
          <w:p w:rsidR="00A92F96" w:rsidRPr="00655058" w:rsidRDefault="00A92F96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 Efficiency</w:t>
            </w:r>
          </w:p>
        </w:tc>
      </w:tr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A92F96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97" w:type="dxa"/>
            <w:gridSpan w:val="4"/>
            <w:tcBorders>
              <w:top w:val="single" w:sz="4" w:space="0" w:color="auto"/>
              <w:bottom w:val="nil"/>
            </w:tcBorders>
          </w:tcPr>
          <w:p w:rsidR="00A92F96" w:rsidRPr="00655058" w:rsidRDefault="00A92F96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Fixed Effects</w:t>
            </w:r>
          </w:p>
        </w:tc>
      </w:tr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A92F96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6" w:type="dxa"/>
            <w:tcBorders>
              <w:top w:val="nil"/>
              <w:bottom w:val="single" w:sz="4" w:space="0" w:color="auto"/>
            </w:tcBorders>
          </w:tcPr>
          <w:p w:rsidR="00A92F96" w:rsidRPr="00655058" w:rsidRDefault="00A92F96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b (SE), 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  <w:tc>
          <w:tcPr>
            <w:tcW w:w="2536" w:type="dxa"/>
            <w:tcBorders>
              <w:top w:val="nil"/>
              <w:bottom w:val="single" w:sz="4" w:space="0" w:color="auto"/>
            </w:tcBorders>
          </w:tcPr>
          <w:p w:rsidR="00A92F96" w:rsidRPr="00655058" w:rsidRDefault="00A92F96" w:rsidP="003149BE">
            <w:pPr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b (SE),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 p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</w:tcPr>
          <w:p w:rsidR="00A92F96" w:rsidRPr="00655058" w:rsidRDefault="00A92F96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b (SE),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 p</w:t>
            </w:r>
          </w:p>
        </w:tc>
        <w:tc>
          <w:tcPr>
            <w:tcW w:w="2253" w:type="dxa"/>
            <w:tcBorders>
              <w:top w:val="nil"/>
              <w:bottom w:val="single" w:sz="4" w:space="0" w:color="auto"/>
            </w:tcBorders>
          </w:tcPr>
          <w:p w:rsidR="00A92F96" w:rsidRPr="00655058" w:rsidRDefault="00A92F96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b (SE),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 p</w:t>
            </w:r>
          </w:p>
        </w:tc>
      </w:tr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A92F96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   Intercept</w:t>
            </w:r>
          </w:p>
        </w:tc>
        <w:tc>
          <w:tcPr>
            <w:tcW w:w="2436" w:type="dxa"/>
            <w:tcBorders>
              <w:top w:val="single" w:sz="4" w:space="0" w:color="auto"/>
            </w:tcBorders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487.46 (6.5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536" w:type="dxa"/>
            <w:tcBorders>
              <w:top w:val="single" w:sz="4" w:space="0" w:color="auto"/>
            </w:tcBorders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12.42 (0.18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672" w:type="dxa"/>
            <w:tcBorders>
              <w:top w:val="single" w:sz="4" w:space="0" w:color="auto"/>
            </w:tcBorders>
          </w:tcPr>
          <w:p w:rsidR="00A92F96" w:rsidRPr="00655058" w:rsidRDefault="001534E6" w:rsidP="00E75445">
            <w:pPr>
              <w:tabs>
                <w:tab w:val="decimal" w:pos="522"/>
              </w:tabs>
              <w:ind w:left="43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401.94 (4.8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A92F96" w:rsidRPr="00655058" w:rsidRDefault="00E75445" w:rsidP="00E7544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93.12 (0.4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E75445" w:rsidP="00E75445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="00A92F96" w:rsidRPr="00655058">
              <w:rPr>
                <w:rFonts w:ascii="Times New Roman" w:hAnsi="Times New Roman" w:cs="Times New Roman"/>
                <w:color w:val="000000" w:themeColor="text1"/>
              </w:rPr>
              <w:t>Time</w:t>
            </w:r>
          </w:p>
        </w:tc>
        <w:tc>
          <w:tcPr>
            <w:tcW w:w="24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4.07 (1.6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14</w:t>
            </w:r>
          </w:p>
        </w:tc>
        <w:tc>
          <w:tcPr>
            <w:tcW w:w="25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9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03</w:t>
            </w:r>
          </w:p>
        </w:tc>
        <w:tc>
          <w:tcPr>
            <w:tcW w:w="2672" w:type="dxa"/>
          </w:tcPr>
          <w:p w:rsidR="00A92F96" w:rsidRPr="00655058" w:rsidRDefault="001534E6" w:rsidP="00E75445">
            <w:pPr>
              <w:tabs>
                <w:tab w:val="decimal" w:pos="522"/>
              </w:tabs>
              <w:ind w:left="432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1.08 (0.9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25</w:t>
            </w:r>
          </w:p>
        </w:tc>
        <w:tc>
          <w:tcPr>
            <w:tcW w:w="2253" w:type="dxa"/>
          </w:tcPr>
          <w:p w:rsidR="00A92F96" w:rsidRPr="00655058" w:rsidRDefault="00E75445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1 (0.0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1</w:t>
            </w:r>
          </w:p>
        </w:tc>
      </w:tr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A92F96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Weekend </w:t>
            </w:r>
            <w:r w:rsidR="00426437" w:rsidRPr="00655058">
              <w:rPr>
                <w:rFonts w:ascii="Times New Roman" w:hAnsi="Times New Roman" w:cs="Times New Roman"/>
                <w:color w:val="000000" w:themeColor="text1"/>
              </w:rPr>
              <w:t>vs. Weekday</w:t>
            </w:r>
          </w:p>
        </w:tc>
        <w:tc>
          <w:tcPr>
            <w:tcW w:w="24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42.00 (7.4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5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56 (0.1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672" w:type="dxa"/>
          </w:tcPr>
          <w:p w:rsidR="00A92F96" w:rsidRPr="00655058" w:rsidRDefault="001534E6" w:rsidP="00E75445">
            <w:pPr>
              <w:tabs>
                <w:tab w:val="decimal" w:pos="522"/>
              </w:tabs>
              <w:ind w:left="43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28.31 (4.70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253" w:type="dxa"/>
          </w:tcPr>
          <w:p w:rsidR="00A92F96" w:rsidRPr="00655058" w:rsidRDefault="00E75445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43 (0.3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19</w:t>
            </w:r>
          </w:p>
        </w:tc>
      </w:tr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426437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Daily </w:t>
            </w:r>
            <w:r w:rsidR="00A92F96" w:rsidRPr="00655058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24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53 (8.5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5</w:t>
            </w:r>
          </w:p>
        </w:tc>
        <w:tc>
          <w:tcPr>
            <w:tcW w:w="25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88 (0.2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672" w:type="dxa"/>
          </w:tcPr>
          <w:p w:rsidR="00A92F96" w:rsidRPr="00655058" w:rsidRDefault="001534E6" w:rsidP="00E75445">
            <w:pPr>
              <w:tabs>
                <w:tab w:val="decimal" w:pos="522"/>
              </w:tabs>
              <w:ind w:left="43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28 (6.5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7</w:t>
            </w:r>
          </w:p>
        </w:tc>
        <w:tc>
          <w:tcPr>
            <w:tcW w:w="2253" w:type="dxa"/>
          </w:tcPr>
          <w:p w:rsidR="00A92F96" w:rsidRPr="00655058" w:rsidRDefault="00E75445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1.53 (0.5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05</w:t>
            </w:r>
          </w:p>
        </w:tc>
      </w:tr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1268E4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Daily </w:t>
            </w:r>
            <w:proofErr w:type="spellStart"/>
            <w:r w:rsidRPr="00655058">
              <w:rPr>
                <w:rFonts w:ascii="Times New Roman" w:hAnsi="Times New Roman" w:cs="Times New Roman"/>
                <w:color w:val="000000" w:themeColor="text1"/>
              </w:rPr>
              <w:t>Happiness</w:t>
            </w:r>
            <w:r w:rsidR="00A92F96" w:rsidRPr="0065505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PC</w:t>
            </w:r>
            <w:proofErr w:type="spellEnd"/>
            <w:r w:rsidRPr="0065505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>(within-person)</w:t>
            </w:r>
          </w:p>
        </w:tc>
        <w:tc>
          <w:tcPr>
            <w:tcW w:w="24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3.44 (3.7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36</w:t>
            </w:r>
          </w:p>
        </w:tc>
        <w:tc>
          <w:tcPr>
            <w:tcW w:w="25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-0.91 (0.10), </w:t>
            </w:r>
            <w:r w:rsidRPr="0065505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 &lt;.001</w:t>
            </w:r>
          </w:p>
        </w:tc>
        <w:tc>
          <w:tcPr>
            <w:tcW w:w="2672" w:type="dxa"/>
          </w:tcPr>
          <w:p w:rsidR="00A92F96" w:rsidRPr="00655058" w:rsidRDefault="001534E6" w:rsidP="00E75445">
            <w:pPr>
              <w:tabs>
                <w:tab w:val="decimal" w:pos="522"/>
              </w:tabs>
              <w:ind w:left="43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5.09 (2.8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7</w:t>
            </w:r>
          </w:p>
        </w:tc>
        <w:tc>
          <w:tcPr>
            <w:tcW w:w="2253" w:type="dxa"/>
          </w:tcPr>
          <w:p w:rsidR="00A92F96" w:rsidRPr="00655058" w:rsidRDefault="00E75445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-0.47 (0.24),  = .048</w:t>
            </w:r>
          </w:p>
        </w:tc>
      </w:tr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A92F96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Averaged </w:t>
            </w:r>
            <w:r w:rsidR="001268E4" w:rsidRPr="00655058">
              <w:rPr>
                <w:rFonts w:ascii="Times New Roman" w:hAnsi="Times New Roman" w:cs="Times New Roman"/>
                <w:color w:val="000000" w:themeColor="text1"/>
              </w:rPr>
              <w:t>Happiness (between-person)</w:t>
            </w:r>
          </w:p>
        </w:tc>
        <w:tc>
          <w:tcPr>
            <w:tcW w:w="24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1.23 (7.7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87</w:t>
            </w:r>
          </w:p>
        </w:tc>
        <w:tc>
          <w:tcPr>
            <w:tcW w:w="25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-1.71 (0.25), </w:t>
            </w:r>
            <w:r w:rsidRPr="0065505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 &lt;.001</w:t>
            </w:r>
          </w:p>
        </w:tc>
        <w:tc>
          <w:tcPr>
            <w:tcW w:w="2672" w:type="dxa"/>
          </w:tcPr>
          <w:p w:rsidR="00A92F96" w:rsidRPr="00655058" w:rsidRDefault="001534E6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2.45 (5.4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65</w:t>
            </w:r>
          </w:p>
        </w:tc>
        <w:tc>
          <w:tcPr>
            <w:tcW w:w="2253" w:type="dxa"/>
          </w:tcPr>
          <w:p w:rsidR="00A92F96" w:rsidRPr="00655058" w:rsidRDefault="00E75445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5 (0.5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3</w:t>
            </w:r>
          </w:p>
        </w:tc>
      </w:tr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A92F96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24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12.64 (8.39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13</w:t>
            </w:r>
          </w:p>
        </w:tc>
        <w:tc>
          <w:tcPr>
            <w:tcW w:w="25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48 (0.29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10</w:t>
            </w:r>
          </w:p>
        </w:tc>
        <w:tc>
          <w:tcPr>
            <w:tcW w:w="2672" w:type="dxa"/>
          </w:tcPr>
          <w:p w:rsidR="00A92F96" w:rsidRPr="00655058" w:rsidRDefault="001534E6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22.74 (6.5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253" w:type="dxa"/>
          </w:tcPr>
          <w:p w:rsidR="00A92F96" w:rsidRPr="00655058" w:rsidRDefault="00E75445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1.68 (0.7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27</w:t>
            </w:r>
          </w:p>
        </w:tc>
      </w:tr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A92F96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Race/Ethnicity</w:t>
            </w:r>
          </w:p>
        </w:tc>
        <w:tc>
          <w:tcPr>
            <w:tcW w:w="24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22.30 (8.78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12</w:t>
            </w:r>
          </w:p>
        </w:tc>
        <w:tc>
          <w:tcPr>
            <w:tcW w:w="25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81 (0.3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14</w:t>
            </w:r>
          </w:p>
        </w:tc>
        <w:tc>
          <w:tcPr>
            <w:tcW w:w="2672" w:type="dxa"/>
          </w:tcPr>
          <w:p w:rsidR="00A92F96" w:rsidRPr="00655058" w:rsidRDefault="001534E6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30.63 (7.4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253" w:type="dxa"/>
          </w:tcPr>
          <w:p w:rsidR="00A92F96" w:rsidRPr="00655058" w:rsidRDefault="00E75445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2.39 (0.8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06</w:t>
            </w:r>
          </w:p>
        </w:tc>
      </w:tr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A92F96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Income-to-Needs Ratio</w:t>
            </w:r>
          </w:p>
        </w:tc>
        <w:tc>
          <w:tcPr>
            <w:tcW w:w="24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3.34 (2.3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16</w:t>
            </w:r>
          </w:p>
        </w:tc>
        <w:tc>
          <w:tcPr>
            <w:tcW w:w="25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5 (0.10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62</w:t>
            </w:r>
          </w:p>
        </w:tc>
        <w:tc>
          <w:tcPr>
            <w:tcW w:w="2672" w:type="dxa"/>
          </w:tcPr>
          <w:p w:rsidR="00A92F96" w:rsidRPr="00655058" w:rsidRDefault="001534E6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2.99 (1.8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10</w:t>
            </w:r>
          </w:p>
        </w:tc>
        <w:tc>
          <w:tcPr>
            <w:tcW w:w="2253" w:type="dxa"/>
          </w:tcPr>
          <w:p w:rsidR="00A92F96" w:rsidRPr="00655058" w:rsidRDefault="00E75445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61 (0.19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01</w:t>
            </w:r>
          </w:p>
        </w:tc>
      </w:tr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A92F96" w:rsidP="003149BE">
            <w:pPr>
              <w:ind w:left="255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Positive Mood X Sex</w:t>
            </w:r>
          </w:p>
        </w:tc>
        <w:tc>
          <w:tcPr>
            <w:tcW w:w="24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2.58 (7.30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72</w:t>
            </w:r>
          </w:p>
        </w:tc>
        <w:tc>
          <w:tcPr>
            <w:tcW w:w="2536" w:type="dxa"/>
          </w:tcPr>
          <w:p w:rsidR="00A92F96" w:rsidRPr="00655058" w:rsidRDefault="00A92F96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37 (0.20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</w:t>
            </w:r>
            <w:r w:rsidR="00B076D9" w:rsidRPr="0065505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672" w:type="dxa"/>
          </w:tcPr>
          <w:p w:rsidR="00A92F96" w:rsidRPr="00655058" w:rsidRDefault="001534E6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-4.19 (5.</w:t>
            </w:r>
            <w:r w:rsidR="00E75445" w:rsidRPr="00655058">
              <w:rPr>
                <w:rFonts w:ascii="Times New Roman" w:hAnsi="Times New Roman" w:cs="Times New Roman"/>
                <w:color w:val="000000" w:themeColor="text1"/>
              </w:rPr>
              <w:t xml:space="preserve">40), </w:t>
            </w:r>
            <w:r w:rsidR="00E75445"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E75445" w:rsidRPr="00655058">
              <w:rPr>
                <w:rFonts w:ascii="Times New Roman" w:hAnsi="Times New Roman" w:cs="Times New Roman"/>
                <w:color w:val="000000" w:themeColor="text1"/>
              </w:rPr>
              <w:t xml:space="preserve"> = .44</w:t>
            </w:r>
          </w:p>
        </w:tc>
        <w:tc>
          <w:tcPr>
            <w:tcW w:w="2253" w:type="dxa"/>
          </w:tcPr>
          <w:p w:rsidR="00A92F96" w:rsidRPr="00655058" w:rsidRDefault="00E75445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40 (0.48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40</w:t>
            </w:r>
          </w:p>
        </w:tc>
      </w:tr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A92F96" w:rsidP="003149BE">
            <w:pPr>
              <w:ind w:left="255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Positive Mood X Race/Ethnicity</w:t>
            </w:r>
          </w:p>
        </w:tc>
        <w:tc>
          <w:tcPr>
            <w:tcW w:w="24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7.15 (7.50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34</w:t>
            </w:r>
          </w:p>
        </w:tc>
        <w:tc>
          <w:tcPr>
            <w:tcW w:w="25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9 (0.2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69</w:t>
            </w:r>
          </w:p>
        </w:tc>
        <w:tc>
          <w:tcPr>
            <w:tcW w:w="2672" w:type="dxa"/>
          </w:tcPr>
          <w:p w:rsidR="00A92F96" w:rsidRPr="00655058" w:rsidRDefault="00E75445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7 (5.8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9</w:t>
            </w:r>
          </w:p>
        </w:tc>
        <w:tc>
          <w:tcPr>
            <w:tcW w:w="2253" w:type="dxa"/>
          </w:tcPr>
          <w:p w:rsidR="00A92F96" w:rsidRPr="00655058" w:rsidRDefault="00E75445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38 (0.48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43</w:t>
            </w:r>
          </w:p>
        </w:tc>
      </w:tr>
      <w:tr w:rsidR="00655058" w:rsidRPr="00655058" w:rsidTr="008A4C66">
        <w:trPr>
          <w:jc w:val="center"/>
        </w:trPr>
        <w:tc>
          <w:tcPr>
            <w:tcW w:w="4390" w:type="dxa"/>
          </w:tcPr>
          <w:p w:rsidR="00A92F96" w:rsidRPr="00655058" w:rsidRDefault="00A92F96" w:rsidP="003149BE">
            <w:pPr>
              <w:ind w:left="255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Positive Mood x Income-to-Needs Ratio</w:t>
            </w:r>
          </w:p>
        </w:tc>
        <w:tc>
          <w:tcPr>
            <w:tcW w:w="2436" w:type="dxa"/>
          </w:tcPr>
          <w:p w:rsidR="00A92F96" w:rsidRPr="00655058" w:rsidRDefault="00B076D9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1.13 (2.2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62</w:t>
            </w:r>
          </w:p>
        </w:tc>
        <w:tc>
          <w:tcPr>
            <w:tcW w:w="2536" w:type="dxa"/>
          </w:tcPr>
          <w:p w:rsidR="00A92F96" w:rsidRPr="00655058" w:rsidRDefault="00A92F96" w:rsidP="00E75445">
            <w:pPr>
              <w:tabs>
                <w:tab w:val="decimal" w:pos="792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10 (0.0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</w:t>
            </w:r>
            <w:r w:rsidR="00B076D9" w:rsidRPr="0065505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672" w:type="dxa"/>
          </w:tcPr>
          <w:p w:rsidR="00A92F96" w:rsidRPr="00655058" w:rsidRDefault="00E75445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1.31 (1.7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44</w:t>
            </w:r>
          </w:p>
        </w:tc>
        <w:tc>
          <w:tcPr>
            <w:tcW w:w="2253" w:type="dxa"/>
          </w:tcPr>
          <w:p w:rsidR="00A92F96" w:rsidRPr="00655058" w:rsidRDefault="00E75445" w:rsidP="00E75445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10 (0.1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42</w:t>
            </w:r>
          </w:p>
        </w:tc>
      </w:tr>
    </w:tbl>
    <w:p w:rsidR="00EA78B5" w:rsidRPr="00655058" w:rsidRDefault="00CF5206" w:rsidP="00A92F96">
      <w:pPr>
        <w:rPr>
          <w:color w:val="000000" w:themeColor="text1"/>
        </w:rPr>
      </w:pPr>
      <w:r w:rsidRPr="00655058">
        <w:rPr>
          <w:i/>
          <w:color w:val="000000" w:themeColor="text1"/>
        </w:rPr>
        <w:t>Note</w:t>
      </w:r>
      <w:r w:rsidRPr="00655058">
        <w:rPr>
          <w:color w:val="000000" w:themeColor="text1"/>
        </w:rPr>
        <w:t xml:space="preserve">. Results from models with robust standard errors reported. Bold indicates a significant within-person or between-person association between </w:t>
      </w:r>
      <w:r w:rsidR="00F22693" w:rsidRPr="00655058">
        <w:rPr>
          <w:color w:val="000000" w:themeColor="text1"/>
        </w:rPr>
        <w:t xml:space="preserve">daily </w:t>
      </w:r>
      <w:r w:rsidRPr="00655058">
        <w:rPr>
          <w:color w:val="000000" w:themeColor="text1"/>
        </w:rPr>
        <w:t>mood and sleep</w:t>
      </w:r>
      <w:r w:rsidR="00D17BE4" w:rsidRPr="00655058">
        <w:rPr>
          <w:color w:val="000000" w:themeColor="text1"/>
        </w:rPr>
        <w:t xml:space="preserve">, or </w:t>
      </w:r>
      <w:r w:rsidR="00F22693" w:rsidRPr="00655058">
        <w:rPr>
          <w:color w:val="000000" w:themeColor="text1"/>
        </w:rPr>
        <w:t xml:space="preserve">a </w:t>
      </w:r>
      <w:r w:rsidR="00D17BE4" w:rsidRPr="00655058">
        <w:rPr>
          <w:color w:val="000000" w:themeColor="text1"/>
        </w:rPr>
        <w:t>significant cross-level interaction</w:t>
      </w:r>
      <w:r w:rsidRPr="00655058">
        <w:rPr>
          <w:color w:val="000000" w:themeColor="text1"/>
        </w:rPr>
        <w:t xml:space="preserve">. Weekend coded 0 = weekday, 1 = weekend; Pain coded 0 = no, 1 = yes; Sex coded 0 = female, 1 = male; Race/ethnicity coded 0 = White, 1 = racial/ethnic minority. </w:t>
      </w:r>
      <w:r w:rsidRPr="00655058">
        <w:rPr>
          <w:i/>
          <w:color w:val="000000" w:themeColor="text1"/>
        </w:rPr>
        <w:t>*p</w:t>
      </w:r>
      <w:r w:rsidRPr="00655058">
        <w:rPr>
          <w:color w:val="000000" w:themeColor="text1"/>
        </w:rPr>
        <w:t xml:space="preserve">&lt;.05, </w:t>
      </w:r>
      <w:r w:rsidRPr="00655058">
        <w:rPr>
          <w:i/>
          <w:color w:val="000000" w:themeColor="text1"/>
        </w:rPr>
        <w:t>**p</w:t>
      </w:r>
      <w:r w:rsidRPr="00655058">
        <w:rPr>
          <w:color w:val="000000" w:themeColor="text1"/>
        </w:rPr>
        <w:t>&lt;.01, ***</w:t>
      </w:r>
      <w:r w:rsidRPr="00655058">
        <w:rPr>
          <w:i/>
          <w:color w:val="000000" w:themeColor="text1"/>
        </w:rPr>
        <w:t>p</w:t>
      </w:r>
      <w:r w:rsidRPr="00655058">
        <w:rPr>
          <w:color w:val="000000" w:themeColor="text1"/>
        </w:rPr>
        <w:t>&lt;.001</w:t>
      </w:r>
    </w:p>
    <w:p w:rsidR="00BA4D7B" w:rsidRPr="00655058" w:rsidRDefault="00BA4D7B" w:rsidP="00A92F96">
      <w:pPr>
        <w:rPr>
          <w:color w:val="000000" w:themeColor="text1"/>
        </w:rPr>
      </w:pPr>
    </w:p>
    <w:p w:rsidR="00BA4D7B" w:rsidRPr="00655058" w:rsidRDefault="00BA4D7B">
      <w:pPr>
        <w:rPr>
          <w:color w:val="000000" w:themeColor="text1"/>
        </w:rPr>
      </w:pPr>
      <w:r w:rsidRPr="00655058">
        <w:rPr>
          <w:color w:val="000000" w:themeColor="text1"/>
        </w:rPr>
        <w:br w:type="page"/>
      </w:r>
    </w:p>
    <w:p w:rsidR="00BA4D7B" w:rsidRPr="00655058" w:rsidRDefault="00BA4D7B" w:rsidP="00BA4D7B">
      <w:pPr>
        <w:spacing w:after="0" w:line="480" w:lineRule="auto"/>
        <w:contextualSpacing/>
        <w:rPr>
          <w:b/>
          <w:color w:val="000000" w:themeColor="text1"/>
        </w:rPr>
      </w:pPr>
      <w:r w:rsidRPr="00655058">
        <w:rPr>
          <w:b/>
          <w:color w:val="000000" w:themeColor="text1"/>
        </w:rPr>
        <w:lastRenderedPageBreak/>
        <w:t>Supplemental Table 3</w:t>
      </w:r>
    </w:p>
    <w:p w:rsidR="00BA4D7B" w:rsidRPr="00655058" w:rsidRDefault="00BA4D7B" w:rsidP="00BA4D7B">
      <w:pPr>
        <w:spacing w:after="0" w:line="480" w:lineRule="auto"/>
        <w:contextualSpacing/>
        <w:rPr>
          <w:b/>
          <w:color w:val="000000" w:themeColor="text1"/>
        </w:rPr>
      </w:pPr>
      <w:r w:rsidRPr="00655058">
        <w:rPr>
          <w:i/>
          <w:color w:val="000000" w:themeColor="text1"/>
        </w:rPr>
        <w:t xml:space="preserve">Race/Ethnicity, Sex, and Family Income-to-Needs Ratio as Moderators of Associations between Sleep </w:t>
      </w:r>
      <w:r w:rsidR="0055161D" w:rsidRPr="00655058">
        <w:rPr>
          <w:i/>
          <w:color w:val="000000" w:themeColor="text1"/>
        </w:rPr>
        <w:t>and Negative Mood the Next Day</w:t>
      </w:r>
      <w:r w:rsidRPr="00655058">
        <w:rPr>
          <w:i/>
          <w:color w:val="000000" w:themeColor="text1"/>
        </w:rPr>
        <w:t xml:space="preserve"> </w:t>
      </w:r>
    </w:p>
    <w:tbl>
      <w:tblPr>
        <w:tblStyle w:val="TableGrid"/>
        <w:tblW w:w="148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2812"/>
        <w:gridCol w:w="2700"/>
        <w:gridCol w:w="2846"/>
        <w:gridCol w:w="2700"/>
        <w:gridCol w:w="8"/>
      </w:tblGrid>
      <w:tr w:rsidR="00655058" w:rsidRPr="00655058" w:rsidTr="003149BE">
        <w:trPr>
          <w:jc w:val="center"/>
        </w:trPr>
        <w:tc>
          <w:tcPr>
            <w:tcW w:w="3775" w:type="dxa"/>
          </w:tcPr>
          <w:p w:rsidR="00BA4D7B" w:rsidRPr="00655058" w:rsidRDefault="00BA4D7B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6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A4D7B" w:rsidRPr="00655058" w:rsidRDefault="006D553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Dependent </w:t>
            </w:r>
            <w:r w:rsidR="00BA4D7B" w:rsidRPr="00655058">
              <w:rPr>
                <w:rFonts w:ascii="Times New Roman" w:hAnsi="Times New Roman" w:cs="Times New Roman"/>
                <w:color w:val="000000" w:themeColor="text1"/>
              </w:rPr>
              <w:t>Variable: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Negative Mood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</w:tcPr>
          <w:p w:rsidR="00BA4D7B" w:rsidRPr="00655058" w:rsidRDefault="00BA4D7B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</w:tcPr>
          <w:p w:rsidR="00BA4D7B" w:rsidRPr="00655058" w:rsidRDefault="00BA4D7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Self-reported </w:t>
            </w:r>
          </w:p>
          <w:p w:rsidR="00BA4D7B" w:rsidRPr="00655058" w:rsidRDefault="00BA4D7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 Minutes</w:t>
            </w:r>
            <w:r w:rsidR="006D553B" w:rsidRPr="00655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6D553B" w:rsidRPr="00655058" w:rsidRDefault="006D553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Predicting Negative Mood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1268E4" w:rsidRPr="00655058" w:rsidRDefault="001268E4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elf-reported</w:t>
            </w:r>
          </w:p>
          <w:p w:rsidR="00BA4D7B" w:rsidRPr="00655058" w:rsidRDefault="00BA4D7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/Wake Problems</w:t>
            </w:r>
            <w:r w:rsidR="006D553B" w:rsidRPr="00655058">
              <w:rPr>
                <w:rFonts w:ascii="Times New Roman" w:hAnsi="Times New Roman" w:cs="Times New Roman"/>
                <w:color w:val="000000" w:themeColor="text1"/>
              </w:rPr>
              <w:t xml:space="preserve"> Predicting Negative Mood</w:t>
            </w:r>
          </w:p>
        </w:tc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</w:tcPr>
          <w:p w:rsidR="00BA4D7B" w:rsidRPr="00655058" w:rsidRDefault="00BA4D7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Objective </w:t>
            </w:r>
          </w:p>
          <w:p w:rsidR="006D553B" w:rsidRPr="00655058" w:rsidRDefault="00BA4D7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 Minutes</w:t>
            </w:r>
            <w:r w:rsidR="006D553B" w:rsidRPr="00655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BA4D7B" w:rsidRPr="00655058" w:rsidRDefault="006D553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Predicting Negative Mood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1268E4" w:rsidRPr="00655058" w:rsidRDefault="00BA4D7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Objective </w:t>
            </w:r>
          </w:p>
          <w:p w:rsidR="00BA4D7B" w:rsidRPr="00655058" w:rsidRDefault="00BA4D7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 Efficiency</w:t>
            </w:r>
          </w:p>
          <w:p w:rsidR="006D553B" w:rsidRPr="00655058" w:rsidRDefault="006D553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Predicting Negative Mood</w:t>
            </w:r>
          </w:p>
        </w:tc>
      </w:tr>
      <w:tr w:rsidR="00655058" w:rsidRPr="00655058" w:rsidTr="00AC41CA">
        <w:trPr>
          <w:jc w:val="center"/>
        </w:trPr>
        <w:tc>
          <w:tcPr>
            <w:tcW w:w="3775" w:type="dxa"/>
          </w:tcPr>
          <w:p w:rsidR="00BA4D7B" w:rsidRPr="00655058" w:rsidRDefault="00BA4D7B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66" w:type="dxa"/>
            <w:gridSpan w:val="5"/>
            <w:tcBorders>
              <w:top w:val="nil"/>
              <w:bottom w:val="nil"/>
            </w:tcBorders>
          </w:tcPr>
          <w:p w:rsidR="00BA4D7B" w:rsidRPr="00655058" w:rsidRDefault="00BA4D7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Fixed Effects</w:t>
            </w:r>
          </w:p>
        </w:tc>
      </w:tr>
      <w:tr w:rsidR="00655058" w:rsidRPr="00655058" w:rsidTr="00AC41CA">
        <w:trPr>
          <w:gridAfter w:val="1"/>
          <w:wAfter w:w="8" w:type="dxa"/>
          <w:jc w:val="center"/>
        </w:trPr>
        <w:tc>
          <w:tcPr>
            <w:tcW w:w="3775" w:type="dxa"/>
          </w:tcPr>
          <w:p w:rsidR="00BA4D7B" w:rsidRPr="00655058" w:rsidRDefault="00BA4D7B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2" w:type="dxa"/>
            <w:tcBorders>
              <w:top w:val="nil"/>
              <w:bottom w:val="single" w:sz="4" w:space="0" w:color="auto"/>
            </w:tcBorders>
          </w:tcPr>
          <w:p w:rsidR="00BA4D7B" w:rsidRPr="00655058" w:rsidRDefault="00BA4D7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b (SE), 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BA4D7B" w:rsidRPr="00655058" w:rsidRDefault="00BA4D7B" w:rsidP="003149BE">
            <w:pPr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b (SE),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 p</w:t>
            </w:r>
          </w:p>
        </w:tc>
        <w:tc>
          <w:tcPr>
            <w:tcW w:w="2846" w:type="dxa"/>
            <w:tcBorders>
              <w:top w:val="nil"/>
              <w:bottom w:val="single" w:sz="4" w:space="0" w:color="auto"/>
            </w:tcBorders>
          </w:tcPr>
          <w:p w:rsidR="00BA4D7B" w:rsidRPr="00655058" w:rsidRDefault="00BA4D7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b (SE),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 p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BA4D7B" w:rsidRPr="00655058" w:rsidRDefault="00BA4D7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b (SE),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 p</w:t>
            </w:r>
          </w:p>
        </w:tc>
      </w:tr>
      <w:tr w:rsidR="00655058" w:rsidRPr="00655058" w:rsidTr="00AC41CA">
        <w:trPr>
          <w:gridAfter w:val="1"/>
          <w:wAfter w:w="8" w:type="dxa"/>
          <w:jc w:val="center"/>
        </w:trPr>
        <w:tc>
          <w:tcPr>
            <w:tcW w:w="3775" w:type="dxa"/>
          </w:tcPr>
          <w:p w:rsidR="00BA4D7B" w:rsidRPr="00655058" w:rsidRDefault="00BA4D7B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   Intercept</w:t>
            </w:r>
          </w:p>
        </w:tc>
        <w:tc>
          <w:tcPr>
            <w:tcW w:w="2812" w:type="dxa"/>
            <w:tcBorders>
              <w:top w:val="single" w:sz="4" w:space="0" w:color="auto"/>
            </w:tcBorders>
          </w:tcPr>
          <w:p w:rsidR="00BA4D7B" w:rsidRPr="00655058" w:rsidRDefault="00AC41CA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1.90 (0.0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BA4D7B" w:rsidRPr="00655058" w:rsidRDefault="00AC41CA" w:rsidP="003149BE">
            <w:pPr>
              <w:tabs>
                <w:tab w:val="decimal" w:pos="1198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1.88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846" w:type="dxa"/>
            <w:tcBorders>
              <w:top w:val="single" w:sz="4" w:space="0" w:color="auto"/>
            </w:tcBorders>
          </w:tcPr>
          <w:p w:rsidR="00BA4D7B" w:rsidRPr="00655058" w:rsidRDefault="003F560C" w:rsidP="003149BE">
            <w:pPr>
              <w:tabs>
                <w:tab w:val="decimal" w:pos="256"/>
              </w:tabs>
              <w:ind w:left="-1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1.90 (0.09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BA4D7B" w:rsidRPr="00655058" w:rsidRDefault="003F560C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1.91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</w:tcPr>
          <w:p w:rsidR="00BA4D7B" w:rsidRPr="00655058" w:rsidRDefault="00BA4D7B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Time</w:t>
            </w:r>
          </w:p>
        </w:tc>
        <w:tc>
          <w:tcPr>
            <w:tcW w:w="2812" w:type="dxa"/>
          </w:tcPr>
          <w:p w:rsidR="00BA4D7B" w:rsidRPr="00655058" w:rsidRDefault="00AC41CA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5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700" w:type="dxa"/>
          </w:tcPr>
          <w:p w:rsidR="00BA4D7B" w:rsidRPr="00655058" w:rsidRDefault="00AC41CA" w:rsidP="003149BE">
            <w:pPr>
              <w:tabs>
                <w:tab w:val="decimal" w:pos="1198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5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846" w:type="dxa"/>
          </w:tcPr>
          <w:p w:rsidR="00BA4D7B" w:rsidRPr="00655058" w:rsidRDefault="003F560C" w:rsidP="003149BE">
            <w:pPr>
              <w:tabs>
                <w:tab w:val="decimal" w:pos="256"/>
              </w:tabs>
              <w:ind w:left="-1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5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700" w:type="dxa"/>
          </w:tcPr>
          <w:p w:rsidR="00BA4D7B" w:rsidRPr="00655058" w:rsidRDefault="003F560C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5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</w:tcPr>
          <w:p w:rsidR="00BA4D7B" w:rsidRPr="00655058" w:rsidRDefault="00BA4D7B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Weekend </w:t>
            </w:r>
            <w:r w:rsidR="00426437" w:rsidRPr="00655058">
              <w:rPr>
                <w:rFonts w:ascii="Times New Roman" w:hAnsi="Times New Roman" w:cs="Times New Roman"/>
                <w:color w:val="000000" w:themeColor="text1"/>
              </w:rPr>
              <w:t>vs. Weekday</w:t>
            </w:r>
          </w:p>
        </w:tc>
        <w:tc>
          <w:tcPr>
            <w:tcW w:w="2812" w:type="dxa"/>
          </w:tcPr>
          <w:p w:rsidR="00BA4D7B" w:rsidRPr="00655058" w:rsidRDefault="00AC41CA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7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27</w:t>
            </w:r>
          </w:p>
        </w:tc>
        <w:tc>
          <w:tcPr>
            <w:tcW w:w="2700" w:type="dxa"/>
          </w:tcPr>
          <w:p w:rsidR="00BA4D7B" w:rsidRPr="00655058" w:rsidRDefault="00AC41CA" w:rsidP="003149BE">
            <w:pPr>
              <w:tabs>
                <w:tab w:val="decimal" w:pos="1198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8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06</w:t>
            </w:r>
          </w:p>
        </w:tc>
        <w:tc>
          <w:tcPr>
            <w:tcW w:w="2846" w:type="dxa"/>
          </w:tcPr>
          <w:p w:rsidR="00BA4D7B" w:rsidRPr="00655058" w:rsidRDefault="003F560C" w:rsidP="003149BE">
            <w:pPr>
              <w:tabs>
                <w:tab w:val="decimal" w:pos="256"/>
              </w:tabs>
              <w:ind w:left="-1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9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08</w:t>
            </w:r>
          </w:p>
        </w:tc>
        <w:tc>
          <w:tcPr>
            <w:tcW w:w="2700" w:type="dxa"/>
          </w:tcPr>
          <w:p w:rsidR="00BA4D7B" w:rsidRPr="00655058" w:rsidRDefault="003F560C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9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04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</w:tcPr>
          <w:p w:rsidR="00BA4D7B" w:rsidRPr="00655058" w:rsidRDefault="00426437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Daily </w:t>
            </w:r>
            <w:r w:rsidR="00BA4D7B" w:rsidRPr="00655058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2812" w:type="dxa"/>
          </w:tcPr>
          <w:p w:rsidR="00BA4D7B" w:rsidRPr="00655058" w:rsidRDefault="00AC41CA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9 (0.0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7</w:t>
            </w:r>
          </w:p>
        </w:tc>
        <w:tc>
          <w:tcPr>
            <w:tcW w:w="2700" w:type="dxa"/>
          </w:tcPr>
          <w:p w:rsidR="00BA4D7B" w:rsidRPr="00655058" w:rsidRDefault="00AC41CA" w:rsidP="003149BE">
            <w:pPr>
              <w:tabs>
                <w:tab w:val="decimal" w:pos="1198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9 (0.0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8</w:t>
            </w:r>
          </w:p>
        </w:tc>
        <w:tc>
          <w:tcPr>
            <w:tcW w:w="2846" w:type="dxa"/>
          </w:tcPr>
          <w:p w:rsidR="00BA4D7B" w:rsidRPr="00655058" w:rsidRDefault="003F560C" w:rsidP="003149BE">
            <w:pPr>
              <w:tabs>
                <w:tab w:val="decimal" w:pos="256"/>
              </w:tabs>
              <w:ind w:left="-1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8 (0.0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16</w:t>
            </w:r>
          </w:p>
        </w:tc>
        <w:tc>
          <w:tcPr>
            <w:tcW w:w="2700" w:type="dxa"/>
          </w:tcPr>
          <w:p w:rsidR="00BA4D7B" w:rsidRPr="00655058" w:rsidRDefault="003F560C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8 (0.0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14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</w:tcPr>
          <w:p w:rsidR="00BA4D7B" w:rsidRPr="00655058" w:rsidRDefault="00BA4D7B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Previous Day Negative Mood</w:t>
            </w:r>
          </w:p>
        </w:tc>
        <w:tc>
          <w:tcPr>
            <w:tcW w:w="2812" w:type="dxa"/>
          </w:tcPr>
          <w:p w:rsidR="00BA4D7B" w:rsidRPr="00655058" w:rsidRDefault="00AC41CA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20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700" w:type="dxa"/>
          </w:tcPr>
          <w:p w:rsidR="00BA4D7B" w:rsidRPr="00655058" w:rsidRDefault="003F560C" w:rsidP="003149BE">
            <w:pPr>
              <w:tabs>
                <w:tab w:val="decimal" w:pos="1198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15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846" w:type="dxa"/>
          </w:tcPr>
          <w:p w:rsidR="00BA4D7B" w:rsidRPr="00655058" w:rsidRDefault="003F560C" w:rsidP="003149BE">
            <w:pPr>
              <w:tabs>
                <w:tab w:val="decimal" w:pos="256"/>
              </w:tabs>
              <w:ind w:left="-1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24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700" w:type="dxa"/>
          </w:tcPr>
          <w:p w:rsidR="00BA4D7B" w:rsidRPr="00655058" w:rsidRDefault="003F560C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24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</w:tcPr>
          <w:p w:rsidR="00BA4D7B" w:rsidRPr="00655058" w:rsidRDefault="00BA4D7B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55058">
              <w:rPr>
                <w:rFonts w:ascii="Times New Roman" w:hAnsi="Times New Roman" w:cs="Times New Roman"/>
                <w:color w:val="000000" w:themeColor="text1"/>
              </w:rPr>
              <w:t>Sleep</w:t>
            </w:r>
            <w:r w:rsidRPr="0065505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PC</w:t>
            </w:r>
            <w:proofErr w:type="spellEnd"/>
            <w:r w:rsidR="001268E4" w:rsidRPr="0065505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="001268E4" w:rsidRPr="00655058">
              <w:rPr>
                <w:rFonts w:ascii="Times New Roman" w:hAnsi="Times New Roman" w:cs="Times New Roman"/>
                <w:color w:val="000000" w:themeColor="text1"/>
              </w:rPr>
              <w:t>(within-person)</w:t>
            </w:r>
          </w:p>
        </w:tc>
        <w:tc>
          <w:tcPr>
            <w:tcW w:w="2812" w:type="dxa"/>
          </w:tcPr>
          <w:p w:rsidR="00BA4D7B" w:rsidRPr="00655058" w:rsidRDefault="00AC41CA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-0.003 (0.0002), </w:t>
            </w:r>
            <w:r w:rsidRPr="0065505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 = .039</w:t>
            </w:r>
          </w:p>
        </w:tc>
        <w:tc>
          <w:tcPr>
            <w:tcW w:w="2700" w:type="dxa"/>
          </w:tcPr>
          <w:p w:rsidR="00BA4D7B" w:rsidRPr="00655058" w:rsidRDefault="003F560C" w:rsidP="003149BE">
            <w:pPr>
              <w:tabs>
                <w:tab w:val="decimal" w:pos="1198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2 (0.00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70</w:t>
            </w:r>
          </w:p>
        </w:tc>
        <w:tc>
          <w:tcPr>
            <w:tcW w:w="2846" w:type="dxa"/>
          </w:tcPr>
          <w:p w:rsidR="00BA4D7B" w:rsidRPr="00655058" w:rsidRDefault="003F560C" w:rsidP="003149BE">
            <w:pPr>
              <w:tabs>
                <w:tab w:val="decimal" w:pos="256"/>
              </w:tabs>
              <w:ind w:left="-1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03 (0.000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24</w:t>
            </w:r>
          </w:p>
        </w:tc>
        <w:tc>
          <w:tcPr>
            <w:tcW w:w="2700" w:type="dxa"/>
          </w:tcPr>
          <w:p w:rsidR="00BA4D7B" w:rsidRPr="00655058" w:rsidRDefault="003F560C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1 (0.0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77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  <w:tcBorders>
              <w:bottom w:val="nil"/>
            </w:tcBorders>
          </w:tcPr>
          <w:p w:rsidR="00BA4D7B" w:rsidRPr="00655058" w:rsidRDefault="00BA4D7B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Averaged Sleep</w:t>
            </w:r>
            <w:r w:rsidR="00426437" w:rsidRPr="00655058">
              <w:rPr>
                <w:rFonts w:ascii="Times New Roman" w:hAnsi="Times New Roman" w:cs="Times New Roman"/>
                <w:color w:val="000000" w:themeColor="text1"/>
              </w:rPr>
              <w:t xml:space="preserve"> (between-person)</w:t>
            </w:r>
          </w:p>
        </w:tc>
        <w:tc>
          <w:tcPr>
            <w:tcW w:w="2812" w:type="dxa"/>
            <w:tcBorders>
              <w:bottom w:val="nil"/>
            </w:tcBorders>
          </w:tcPr>
          <w:p w:rsidR="00BA4D7B" w:rsidRPr="00655058" w:rsidRDefault="00AC41CA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02 (0.00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59</w:t>
            </w:r>
          </w:p>
        </w:tc>
        <w:tc>
          <w:tcPr>
            <w:tcW w:w="2700" w:type="dxa"/>
            <w:tcBorders>
              <w:bottom w:val="nil"/>
            </w:tcBorders>
          </w:tcPr>
          <w:p w:rsidR="00BA4D7B" w:rsidRPr="00655058" w:rsidRDefault="003F560C" w:rsidP="003149BE">
            <w:pPr>
              <w:tabs>
                <w:tab w:val="decimal" w:pos="1198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0.07 (0.01), </w:t>
            </w:r>
            <w:r w:rsidRPr="0065505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 &lt;.001</w:t>
            </w:r>
          </w:p>
        </w:tc>
        <w:tc>
          <w:tcPr>
            <w:tcW w:w="2846" w:type="dxa"/>
            <w:tcBorders>
              <w:bottom w:val="nil"/>
            </w:tcBorders>
          </w:tcPr>
          <w:p w:rsidR="00BA4D7B" w:rsidRPr="00655058" w:rsidRDefault="003F560C" w:rsidP="003149BE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01 (0.000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0</w:t>
            </w:r>
          </w:p>
        </w:tc>
        <w:tc>
          <w:tcPr>
            <w:tcW w:w="2700" w:type="dxa"/>
            <w:tcBorders>
              <w:bottom w:val="nil"/>
            </w:tcBorders>
          </w:tcPr>
          <w:p w:rsidR="00BA4D7B" w:rsidRPr="00655058" w:rsidRDefault="003F560C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2 (0.00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55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  <w:tcBorders>
              <w:top w:val="nil"/>
              <w:bottom w:val="nil"/>
            </w:tcBorders>
          </w:tcPr>
          <w:p w:rsidR="00BA4D7B" w:rsidRPr="00655058" w:rsidRDefault="00BA4D7B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2812" w:type="dxa"/>
            <w:tcBorders>
              <w:top w:val="nil"/>
              <w:bottom w:val="nil"/>
            </w:tcBorders>
          </w:tcPr>
          <w:p w:rsidR="00BA4D7B" w:rsidRPr="00655058" w:rsidRDefault="00AC41CA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20 (0.0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BA4D7B" w:rsidRPr="00655058" w:rsidRDefault="003F560C" w:rsidP="003149BE">
            <w:pPr>
              <w:tabs>
                <w:tab w:val="decimal" w:pos="1198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18 (0.0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:rsidR="00BA4D7B" w:rsidRPr="00655058" w:rsidRDefault="003F560C" w:rsidP="003149BE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21 (0.0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BA4D7B" w:rsidRPr="00655058" w:rsidRDefault="003F560C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22 (0.0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  <w:tcBorders>
              <w:top w:val="nil"/>
              <w:bottom w:val="nil"/>
            </w:tcBorders>
          </w:tcPr>
          <w:p w:rsidR="00BA4D7B" w:rsidRPr="00655058" w:rsidRDefault="00BA4D7B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Race/Ethnicity</w:t>
            </w:r>
          </w:p>
        </w:tc>
        <w:tc>
          <w:tcPr>
            <w:tcW w:w="2812" w:type="dxa"/>
            <w:tcBorders>
              <w:top w:val="nil"/>
              <w:bottom w:val="nil"/>
            </w:tcBorders>
          </w:tcPr>
          <w:p w:rsidR="00BA4D7B" w:rsidRPr="00655058" w:rsidRDefault="00AC41CA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21 (0.0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BA4D7B" w:rsidRPr="00655058" w:rsidRDefault="003F560C" w:rsidP="003149BE">
            <w:pPr>
              <w:tabs>
                <w:tab w:val="decimal" w:pos="1198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13 (0.0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14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:rsidR="00BA4D7B" w:rsidRPr="00655058" w:rsidRDefault="003F560C" w:rsidP="003149BE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19 (0.0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>= .00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BA4D7B" w:rsidRPr="00655058" w:rsidRDefault="003F560C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19 (0.0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02</w:t>
            </w:r>
          </w:p>
        </w:tc>
      </w:tr>
      <w:tr w:rsidR="00655058" w:rsidRPr="00655058" w:rsidTr="0055161D">
        <w:trPr>
          <w:gridAfter w:val="1"/>
          <w:wAfter w:w="8" w:type="dxa"/>
          <w:jc w:val="center"/>
        </w:trPr>
        <w:tc>
          <w:tcPr>
            <w:tcW w:w="3775" w:type="dxa"/>
            <w:tcBorders>
              <w:top w:val="nil"/>
              <w:bottom w:val="nil"/>
            </w:tcBorders>
          </w:tcPr>
          <w:p w:rsidR="00BA4D7B" w:rsidRPr="00655058" w:rsidRDefault="00BA4D7B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    Income-to-needs Ratio</w:t>
            </w:r>
          </w:p>
        </w:tc>
        <w:tc>
          <w:tcPr>
            <w:tcW w:w="2812" w:type="dxa"/>
            <w:tcBorders>
              <w:top w:val="nil"/>
              <w:bottom w:val="nil"/>
            </w:tcBorders>
          </w:tcPr>
          <w:p w:rsidR="00BA4D7B" w:rsidRPr="00655058" w:rsidRDefault="00AC41CA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3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2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BA4D7B" w:rsidRPr="00655058" w:rsidRDefault="003F560C" w:rsidP="003149BE">
            <w:pPr>
              <w:tabs>
                <w:tab w:val="decimal" w:pos="1198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2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6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:rsidR="00BA4D7B" w:rsidRPr="00655058" w:rsidRDefault="003F560C" w:rsidP="003149BE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3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1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BA4D7B" w:rsidRPr="00655058" w:rsidRDefault="003F560C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4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12</w:t>
            </w:r>
          </w:p>
        </w:tc>
      </w:tr>
      <w:tr w:rsidR="00655058" w:rsidRPr="00655058" w:rsidTr="0055161D">
        <w:trPr>
          <w:gridAfter w:val="1"/>
          <w:wAfter w:w="8" w:type="dxa"/>
          <w:jc w:val="center"/>
        </w:trPr>
        <w:tc>
          <w:tcPr>
            <w:tcW w:w="3775" w:type="dxa"/>
            <w:tcBorders>
              <w:top w:val="nil"/>
              <w:bottom w:val="nil"/>
            </w:tcBorders>
          </w:tcPr>
          <w:p w:rsidR="0055161D" w:rsidRPr="00655058" w:rsidRDefault="0055161D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    Sleep X Sex</w:t>
            </w:r>
          </w:p>
        </w:tc>
        <w:tc>
          <w:tcPr>
            <w:tcW w:w="2812" w:type="dxa"/>
            <w:tcBorders>
              <w:top w:val="nil"/>
              <w:bottom w:val="nil"/>
            </w:tcBorders>
          </w:tcPr>
          <w:p w:rsidR="0055161D" w:rsidRPr="00655058" w:rsidRDefault="00AC41CA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04 (0.00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1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5161D" w:rsidRPr="00655058" w:rsidRDefault="003F560C" w:rsidP="003149BE">
            <w:pPr>
              <w:tabs>
                <w:tab w:val="decimal" w:pos="1198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3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76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:rsidR="0055161D" w:rsidRPr="00655058" w:rsidRDefault="003F560C" w:rsidP="003149BE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1 (0.000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18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5161D" w:rsidRPr="00655058" w:rsidRDefault="00A96C7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03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5</w:t>
            </w:r>
          </w:p>
        </w:tc>
      </w:tr>
      <w:tr w:rsidR="00655058" w:rsidRPr="00655058" w:rsidTr="0055161D">
        <w:trPr>
          <w:gridAfter w:val="1"/>
          <w:wAfter w:w="8" w:type="dxa"/>
          <w:jc w:val="center"/>
        </w:trPr>
        <w:tc>
          <w:tcPr>
            <w:tcW w:w="3775" w:type="dxa"/>
            <w:tcBorders>
              <w:top w:val="nil"/>
              <w:bottom w:val="nil"/>
            </w:tcBorders>
          </w:tcPr>
          <w:p w:rsidR="0055161D" w:rsidRPr="00655058" w:rsidRDefault="0055161D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    Sleep x Race/Ethnicity </w:t>
            </w:r>
          </w:p>
        </w:tc>
        <w:tc>
          <w:tcPr>
            <w:tcW w:w="2812" w:type="dxa"/>
            <w:tcBorders>
              <w:top w:val="nil"/>
              <w:bottom w:val="nil"/>
            </w:tcBorders>
          </w:tcPr>
          <w:p w:rsidR="0055161D" w:rsidRPr="00655058" w:rsidRDefault="00AC41CA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01 (0.000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p 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>= .73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5161D" w:rsidRPr="00655058" w:rsidRDefault="003F560C" w:rsidP="003149BE">
            <w:pPr>
              <w:tabs>
                <w:tab w:val="decimal" w:pos="1198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1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40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:rsidR="0055161D" w:rsidRPr="00655058" w:rsidRDefault="0055161D" w:rsidP="003149BE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1 (0.0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</w:t>
            </w:r>
            <w:r w:rsidR="003F560C" w:rsidRPr="0065505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5161D" w:rsidRPr="00655058" w:rsidRDefault="00A96C7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2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77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  <w:tcBorders>
              <w:top w:val="nil"/>
              <w:bottom w:val="single" w:sz="4" w:space="0" w:color="auto"/>
            </w:tcBorders>
          </w:tcPr>
          <w:p w:rsidR="0055161D" w:rsidRPr="00655058" w:rsidRDefault="0055161D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    Sleep x Income-to-Needs Ratio</w:t>
            </w:r>
          </w:p>
        </w:tc>
        <w:tc>
          <w:tcPr>
            <w:tcW w:w="2812" w:type="dxa"/>
            <w:tcBorders>
              <w:top w:val="nil"/>
              <w:bottom w:val="single" w:sz="4" w:space="0" w:color="auto"/>
            </w:tcBorders>
          </w:tcPr>
          <w:p w:rsidR="0055161D" w:rsidRPr="00655058" w:rsidRDefault="00AC41CA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01 (0.00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13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55161D" w:rsidRPr="00655058" w:rsidRDefault="0055161D" w:rsidP="003149BE">
            <w:pPr>
              <w:tabs>
                <w:tab w:val="decimal" w:pos="1198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-0.01 (0.003), </w:t>
            </w:r>
            <w:r w:rsidRPr="0065505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 = .006</w:t>
            </w:r>
          </w:p>
        </w:tc>
        <w:tc>
          <w:tcPr>
            <w:tcW w:w="2846" w:type="dxa"/>
            <w:tcBorders>
              <w:top w:val="nil"/>
              <w:bottom w:val="single" w:sz="4" w:space="0" w:color="auto"/>
            </w:tcBorders>
          </w:tcPr>
          <w:p w:rsidR="0055161D" w:rsidRPr="00655058" w:rsidRDefault="003F560C" w:rsidP="003149BE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004 (0.00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76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55161D" w:rsidRPr="00655058" w:rsidRDefault="00A96C7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01 (0.00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8</w:t>
            </w:r>
          </w:p>
        </w:tc>
      </w:tr>
    </w:tbl>
    <w:p w:rsidR="00BA4D7B" w:rsidRPr="00655058" w:rsidRDefault="00CF5206" w:rsidP="00A92F96">
      <w:pPr>
        <w:rPr>
          <w:color w:val="000000" w:themeColor="text1"/>
        </w:rPr>
      </w:pPr>
      <w:r w:rsidRPr="00655058">
        <w:rPr>
          <w:i/>
          <w:color w:val="000000" w:themeColor="text1"/>
        </w:rPr>
        <w:t>Note</w:t>
      </w:r>
      <w:r w:rsidRPr="00655058">
        <w:rPr>
          <w:color w:val="000000" w:themeColor="text1"/>
        </w:rPr>
        <w:t xml:space="preserve">. Results from models with robust standard errors reported. </w:t>
      </w:r>
      <w:bookmarkStart w:id="1" w:name="_Hlk84176712"/>
      <w:r w:rsidRPr="00655058">
        <w:rPr>
          <w:color w:val="000000" w:themeColor="text1"/>
        </w:rPr>
        <w:t xml:space="preserve">Bold indicates a significant within-person or between-person association between </w:t>
      </w:r>
      <w:r w:rsidR="00F22693" w:rsidRPr="00655058">
        <w:rPr>
          <w:color w:val="000000" w:themeColor="text1"/>
        </w:rPr>
        <w:t xml:space="preserve">daily </w:t>
      </w:r>
      <w:r w:rsidRPr="00655058">
        <w:rPr>
          <w:color w:val="000000" w:themeColor="text1"/>
        </w:rPr>
        <w:t>mood and sleep</w:t>
      </w:r>
      <w:r w:rsidR="00D17BE4" w:rsidRPr="00655058">
        <w:rPr>
          <w:color w:val="000000" w:themeColor="text1"/>
        </w:rPr>
        <w:t xml:space="preserve">, or </w:t>
      </w:r>
      <w:r w:rsidR="00F22693" w:rsidRPr="00655058">
        <w:rPr>
          <w:color w:val="000000" w:themeColor="text1"/>
        </w:rPr>
        <w:t xml:space="preserve">a </w:t>
      </w:r>
      <w:r w:rsidR="00D17BE4" w:rsidRPr="00655058">
        <w:rPr>
          <w:color w:val="000000" w:themeColor="text1"/>
        </w:rPr>
        <w:t>significant cross-level interaction</w:t>
      </w:r>
      <w:bookmarkEnd w:id="1"/>
      <w:r w:rsidRPr="00655058">
        <w:rPr>
          <w:color w:val="000000" w:themeColor="text1"/>
        </w:rPr>
        <w:t xml:space="preserve">. Weekend coded 0 = weekday, 1 = weekend; Pain coded 0 = no, 1 = yes; Sex coded 0 = female, 1 = male; Race/ethnicity coded 0 = White, 1 = racial/ethnic minority. </w:t>
      </w:r>
      <w:r w:rsidRPr="00655058">
        <w:rPr>
          <w:i/>
          <w:color w:val="000000" w:themeColor="text1"/>
        </w:rPr>
        <w:t>*p</w:t>
      </w:r>
      <w:r w:rsidRPr="00655058">
        <w:rPr>
          <w:color w:val="000000" w:themeColor="text1"/>
        </w:rPr>
        <w:t xml:space="preserve">&lt;.05, </w:t>
      </w:r>
      <w:r w:rsidRPr="00655058">
        <w:rPr>
          <w:i/>
          <w:color w:val="000000" w:themeColor="text1"/>
        </w:rPr>
        <w:t>**p</w:t>
      </w:r>
      <w:r w:rsidRPr="00655058">
        <w:rPr>
          <w:color w:val="000000" w:themeColor="text1"/>
        </w:rPr>
        <w:t>&lt;.01, ***</w:t>
      </w:r>
      <w:r w:rsidRPr="00655058">
        <w:rPr>
          <w:i/>
          <w:color w:val="000000" w:themeColor="text1"/>
        </w:rPr>
        <w:t>p</w:t>
      </w:r>
      <w:r w:rsidRPr="00655058">
        <w:rPr>
          <w:color w:val="000000" w:themeColor="text1"/>
        </w:rPr>
        <w:t>&lt;.001</w:t>
      </w:r>
    </w:p>
    <w:p w:rsidR="0055161D" w:rsidRPr="00655058" w:rsidRDefault="0055161D" w:rsidP="00A92F96">
      <w:pPr>
        <w:rPr>
          <w:color w:val="000000" w:themeColor="text1"/>
        </w:rPr>
      </w:pPr>
    </w:p>
    <w:p w:rsidR="0055161D" w:rsidRPr="00655058" w:rsidRDefault="0055161D">
      <w:pPr>
        <w:rPr>
          <w:color w:val="000000" w:themeColor="text1"/>
        </w:rPr>
      </w:pPr>
      <w:r w:rsidRPr="00655058">
        <w:rPr>
          <w:color w:val="000000" w:themeColor="text1"/>
        </w:rPr>
        <w:br w:type="page"/>
      </w:r>
    </w:p>
    <w:p w:rsidR="0055161D" w:rsidRPr="00655058" w:rsidRDefault="0055161D" w:rsidP="0055161D">
      <w:pPr>
        <w:spacing w:after="0" w:line="480" w:lineRule="auto"/>
        <w:contextualSpacing/>
        <w:rPr>
          <w:b/>
          <w:color w:val="000000" w:themeColor="text1"/>
        </w:rPr>
      </w:pPr>
      <w:r w:rsidRPr="00655058">
        <w:rPr>
          <w:b/>
          <w:color w:val="000000" w:themeColor="text1"/>
        </w:rPr>
        <w:lastRenderedPageBreak/>
        <w:t>Supplemental Table 4</w:t>
      </w:r>
    </w:p>
    <w:p w:rsidR="0055161D" w:rsidRPr="00655058" w:rsidRDefault="0055161D" w:rsidP="0055161D">
      <w:pPr>
        <w:spacing w:after="0" w:line="480" w:lineRule="auto"/>
        <w:contextualSpacing/>
        <w:rPr>
          <w:b/>
          <w:color w:val="000000" w:themeColor="text1"/>
        </w:rPr>
      </w:pPr>
      <w:r w:rsidRPr="00655058">
        <w:rPr>
          <w:i/>
          <w:color w:val="000000" w:themeColor="text1"/>
        </w:rPr>
        <w:t xml:space="preserve">Race/Ethnicity, Sex, and Family Income-to-Needs Ratio as Moderators of Associations between Sleep and </w:t>
      </w:r>
      <w:r w:rsidR="00426437" w:rsidRPr="00655058">
        <w:rPr>
          <w:i/>
          <w:color w:val="000000" w:themeColor="text1"/>
        </w:rPr>
        <w:t>Daily Happiness</w:t>
      </w:r>
      <w:r w:rsidRPr="00655058">
        <w:rPr>
          <w:i/>
          <w:color w:val="000000" w:themeColor="text1"/>
        </w:rPr>
        <w:t xml:space="preserve"> the Next Day </w:t>
      </w:r>
    </w:p>
    <w:tbl>
      <w:tblPr>
        <w:tblStyle w:val="TableGrid"/>
        <w:tblW w:w="148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2812"/>
        <w:gridCol w:w="2700"/>
        <w:gridCol w:w="2846"/>
        <w:gridCol w:w="2700"/>
        <w:gridCol w:w="8"/>
      </w:tblGrid>
      <w:tr w:rsidR="00655058" w:rsidRPr="00655058" w:rsidTr="003149BE">
        <w:trPr>
          <w:jc w:val="center"/>
        </w:trPr>
        <w:tc>
          <w:tcPr>
            <w:tcW w:w="3775" w:type="dxa"/>
          </w:tcPr>
          <w:p w:rsidR="0055161D" w:rsidRPr="00655058" w:rsidRDefault="0055161D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6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5161D" w:rsidRPr="00655058" w:rsidRDefault="006D553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Dependent </w:t>
            </w:r>
            <w:r w:rsidR="0055161D" w:rsidRPr="00655058">
              <w:rPr>
                <w:rFonts w:ascii="Times New Roman" w:hAnsi="Times New Roman" w:cs="Times New Roman"/>
                <w:color w:val="000000" w:themeColor="text1"/>
              </w:rPr>
              <w:t>Variable: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Daily Happiness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</w:tcPr>
          <w:p w:rsidR="0055161D" w:rsidRPr="00655058" w:rsidRDefault="0055161D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</w:tcPr>
          <w:p w:rsidR="0055161D" w:rsidRPr="00655058" w:rsidRDefault="0055161D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Self-reported </w:t>
            </w:r>
          </w:p>
          <w:p w:rsidR="006D553B" w:rsidRPr="00655058" w:rsidRDefault="0055161D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 Minutes</w:t>
            </w:r>
            <w:r w:rsidR="006D553B" w:rsidRPr="00655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55161D" w:rsidRPr="00655058" w:rsidRDefault="006D553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Predicting Happines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426437" w:rsidRPr="00655058" w:rsidRDefault="00426437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elf-reported</w:t>
            </w:r>
          </w:p>
          <w:p w:rsidR="0055161D" w:rsidRPr="00655058" w:rsidRDefault="0055161D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/Wake Problems</w:t>
            </w:r>
            <w:r w:rsidR="006D553B" w:rsidRPr="00655058">
              <w:rPr>
                <w:rFonts w:ascii="Times New Roman" w:hAnsi="Times New Roman" w:cs="Times New Roman"/>
                <w:color w:val="000000" w:themeColor="text1"/>
              </w:rPr>
              <w:t xml:space="preserve"> Predicting Happiness</w:t>
            </w:r>
          </w:p>
        </w:tc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</w:tcPr>
          <w:p w:rsidR="0055161D" w:rsidRPr="00655058" w:rsidRDefault="0055161D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Objective </w:t>
            </w:r>
          </w:p>
          <w:p w:rsidR="006D553B" w:rsidRPr="00655058" w:rsidRDefault="0055161D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 Minutes</w:t>
            </w:r>
            <w:r w:rsidR="006D553B" w:rsidRPr="00655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55161D" w:rsidRPr="00655058" w:rsidRDefault="006D553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Predicting Happines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426437" w:rsidRPr="00655058" w:rsidRDefault="0055161D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Objective </w:t>
            </w:r>
          </w:p>
          <w:p w:rsidR="006D553B" w:rsidRPr="00655058" w:rsidRDefault="0055161D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leep Efficiency</w:t>
            </w:r>
            <w:r w:rsidR="006D553B" w:rsidRPr="00655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55161D" w:rsidRPr="00655058" w:rsidRDefault="006D553B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Predicting Happiness</w:t>
            </w:r>
          </w:p>
        </w:tc>
      </w:tr>
      <w:tr w:rsidR="00655058" w:rsidRPr="00655058" w:rsidTr="00A96C74">
        <w:trPr>
          <w:jc w:val="center"/>
        </w:trPr>
        <w:tc>
          <w:tcPr>
            <w:tcW w:w="3775" w:type="dxa"/>
          </w:tcPr>
          <w:p w:rsidR="0055161D" w:rsidRPr="00655058" w:rsidRDefault="0055161D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66" w:type="dxa"/>
            <w:gridSpan w:val="5"/>
            <w:tcBorders>
              <w:top w:val="single" w:sz="4" w:space="0" w:color="auto"/>
              <w:bottom w:val="nil"/>
            </w:tcBorders>
          </w:tcPr>
          <w:p w:rsidR="0055161D" w:rsidRPr="00655058" w:rsidRDefault="0055161D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Fixed Effects</w:t>
            </w:r>
          </w:p>
        </w:tc>
      </w:tr>
      <w:tr w:rsidR="00655058" w:rsidRPr="00655058" w:rsidTr="00A96C74">
        <w:trPr>
          <w:gridAfter w:val="1"/>
          <w:wAfter w:w="8" w:type="dxa"/>
          <w:jc w:val="center"/>
        </w:trPr>
        <w:tc>
          <w:tcPr>
            <w:tcW w:w="3775" w:type="dxa"/>
          </w:tcPr>
          <w:p w:rsidR="0055161D" w:rsidRPr="00655058" w:rsidRDefault="0055161D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2" w:type="dxa"/>
            <w:tcBorders>
              <w:top w:val="nil"/>
              <w:bottom w:val="single" w:sz="4" w:space="0" w:color="auto"/>
            </w:tcBorders>
          </w:tcPr>
          <w:p w:rsidR="0055161D" w:rsidRPr="00655058" w:rsidRDefault="0055161D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b (SE), 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55161D" w:rsidRPr="00655058" w:rsidRDefault="0055161D" w:rsidP="003149BE">
            <w:pPr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b (SE),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 p</w:t>
            </w:r>
          </w:p>
        </w:tc>
        <w:tc>
          <w:tcPr>
            <w:tcW w:w="2846" w:type="dxa"/>
            <w:tcBorders>
              <w:top w:val="nil"/>
              <w:bottom w:val="single" w:sz="4" w:space="0" w:color="auto"/>
            </w:tcBorders>
          </w:tcPr>
          <w:p w:rsidR="0055161D" w:rsidRPr="00655058" w:rsidRDefault="0055161D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b (SE),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 p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55161D" w:rsidRPr="00655058" w:rsidRDefault="0055161D" w:rsidP="003149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b (SE),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 p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</w:tcPr>
          <w:p w:rsidR="0055161D" w:rsidRPr="00655058" w:rsidRDefault="0055161D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   Intercept</w:t>
            </w:r>
          </w:p>
        </w:tc>
        <w:tc>
          <w:tcPr>
            <w:tcW w:w="2812" w:type="dxa"/>
            <w:tcBorders>
              <w:top w:val="single" w:sz="4" w:space="0" w:color="auto"/>
            </w:tcBorders>
          </w:tcPr>
          <w:p w:rsidR="0055161D" w:rsidRPr="00655058" w:rsidRDefault="00A96C74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3.71 (00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55161D" w:rsidRPr="00655058" w:rsidRDefault="00A96C74" w:rsidP="00A96C74">
            <w:pPr>
              <w:tabs>
                <w:tab w:val="decimal" w:pos="0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3.72 (0.0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846" w:type="dxa"/>
            <w:tcBorders>
              <w:top w:val="single" w:sz="4" w:space="0" w:color="auto"/>
            </w:tcBorders>
          </w:tcPr>
          <w:p w:rsidR="0055161D" w:rsidRPr="00655058" w:rsidRDefault="00A47444" w:rsidP="003149BE">
            <w:pPr>
              <w:tabs>
                <w:tab w:val="decimal" w:pos="256"/>
              </w:tabs>
              <w:ind w:left="-1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3.52 (0.1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 xml:space="preserve">p 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3.71 (0.0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</w:tcPr>
          <w:p w:rsidR="0055161D" w:rsidRPr="00655058" w:rsidRDefault="0055161D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Time</w:t>
            </w:r>
          </w:p>
        </w:tc>
        <w:tc>
          <w:tcPr>
            <w:tcW w:w="2812" w:type="dxa"/>
          </w:tcPr>
          <w:p w:rsidR="0055161D" w:rsidRPr="00655058" w:rsidRDefault="00A96C74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3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81</w:t>
            </w:r>
          </w:p>
        </w:tc>
        <w:tc>
          <w:tcPr>
            <w:tcW w:w="2700" w:type="dxa"/>
          </w:tcPr>
          <w:p w:rsidR="0055161D" w:rsidRPr="00655058" w:rsidRDefault="00A96C74" w:rsidP="00A96C74">
            <w:pPr>
              <w:tabs>
                <w:tab w:val="decimal" w:pos="0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5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63</w:t>
            </w:r>
          </w:p>
        </w:tc>
        <w:tc>
          <w:tcPr>
            <w:tcW w:w="2846" w:type="dxa"/>
          </w:tcPr>
          <w:p w:rsidR="0055161D" w:rsidRPr="00655058" w:rsidRDefault="00A47444" w:rsidP="003149BE">
            <w:pPr>
              <w:tabs>
                <w:tab w:val="decimal" w:pos="256"/>
              </w:tabs>
              <w:ind w:left="-1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2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89</w:t>
            </w:r>
          </w:p>
        </w:tc>
        <w:tc>
          <w:tcPr>
            <w:tcW w:w="2700" w:type="dxa"/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2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87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</w:tcPr>
          <w:p w:rsidR="0055161D" w:rsidRPr="00655058" w:rsidRDefault="0055161D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Weekend </w:t>
            </w:r>
            <w:r w:rsidR="00426437" w:rsidRPr="00655058">
              <w:rPr>
                <w:rFonts w:ascii="Times New Roman" w:hAnsi="Times New Roman" w:cs="Times New Roman"/>
                <w:color w:val="000000" w:themeColor="text1"/>
              </w:rPr>
              <w:t>vs. Weekday</w:t>
            </w:r>
          </w:p>
        </w:tc>
        <w:tc>
          <w:tcPr>
            <w:tcW w:w="2812" w:type="dxa"/>
          </w:tcPr>
          <w:p w:rsidR="0055161D" w:rsidRPr="00655058" w:rsidRDefault="00A96C74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10 (0.0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27</w:t>
            </w:r>
          </w:p>
        </w:tc>
        <w:tc>
          <w:tcPr>
            <w:tcW w:w="2700" w:type="dxa"/>
          </w:tcPr>
          <w:p w:rsidR="0055161D" w:rsidRPr="00655058" w:rsidRDefault="00A96C74" w:rsidP="00A96C74">
            <w:pPr>
              <w:tabs>
                <w:tab w:val="decimal" w:pos="0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10 (0.0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19</w:t>
            </w:r>
          </w:p>
        </w:tc>
        <w:tc>
          <w:tcPr>
            <w:tcW w:w="2846" w:type="dxa"/>
          </w:tcPr>
          <w:p w:rsidR="0055161D" w:rsidRPr="00655058" w:rsidRDefault="00A47444" w:rsidP="003149BE">
            <w:pPr>
              <w:tabs>
                <w:tab w:val="decimal" w:pos="256"/>
              </w:tabs>
              <w:ind w:left="-1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11 (0.0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1</w:t>
            </w:r>
          </w:p>
        </w:tc>
        <w:tc>
          <w:tcPr>
            <w:tcW w:w="2700" w:type="dxa"/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11 (0.0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1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</w:tcPr>
          <w:p w:rsidR="0055161D" w:rsidRPr="00655058" w:rsidRDefault="00426437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Daily </w:t>
            </w:r>
            <w:r w:rsidR="0055161D" w:rsidRPr="00655058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2812" w:type="dxa"/>
          </w:tcPr>
          <w:p w:rsidR="0055161D" w:rsidRPr="00655058" w:rsidRDefault="00A96C74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13 (0.0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32</w:t>
            </w:r>
          </w:p>
        </w:tc>
        <w:tc>
          <w:tcPr>
            <w:tcW w:w="2700" w:type="dxa"/>
          </w:tcPr>
          <w:p w:rsidR="0055161D" w:rsidRPr="00655058" w:rsidRDefault="00A96C74" w:rsidP="00A96C74">
            <w:pPr>
              <w:tabs>
                <w:tab w:val="decimal" w:pos="0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10 (0.0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10</w:t>
            </w:r>
          </w:p>
        </w:tc>
        <w:tc>
          <w:tcPr>
            <w:tcW w:w="2846" w:type="dxa"/>
          </w:tcPr>
          <w:p w:rsidR="0055161D" w:rsidRPr="00655058" w:rsidRDefault="00A47444" w:rsidP="003149BE">
            <w:pPr>
              <w:tabs>
                <w:tab w:val="decimal" w:pos="256"/>
              </w:tabs>
              <w:ind w:left="-1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12 (0.0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6</w:t>
            </w:r>
          </w:p>
        </w:tc>
        <w:tc>
          <w:tcPr>
            <w:tcW w:w="2700" w:type="dxa"/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13 (0.0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51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</w:tcPr>
          <w:p w:rsidR="0055161D" w:rsidRPr="00655058" w:rsidRDefault="0055161D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Previous Day </w:t>
            </w:r>
            <w:r w:rsidR="00426437" w:rsidRPr="00655058">
              <w:rPr>
                <w:rFonts w:ascii="Times New Roman" w:hAnsi="Times New Roman" w:cs="Times New Roman"/>
                <w:color w:val="000000" w:themeColor="text1"/>
              </w:rPr>
              <w:t>Happiness</w:t>
            </w:r>
          </w:p>
        </w:tc>
        <w:tc>
          <w:tcPr>
            <w:tcW w:w="2812" w:type="dxa"/>
          </w:tcPr>
          <w:p w:rsidR="0055161D" w:rsidRPr="00655058" w:rsidRDefault="00A96C74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11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700" w:type="dxa"/>
          </w:tcPr>
          <w:p w:rsidR="0055161D" w:rsidRPr="00655058" w:rsidRDefault="00A96C74" w:rsidP="00A96C74">
            <w:pPr>
              <w:tabs>
                <w:tab w:val="decimal" w:pos="0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6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54</w:t>
            </w:r>
          </w:p>
        </w:tc>
        <w:tc>
          <w:tcPr>
            <w:tcW w:w="2846" w:type="dxa"/>
          </w:tcPr>
          <w:p w:rsidR="0055161D" w:rsidRPr="00655058" w:rsidRDefault="00A47444" w:rsidP="003149BE">
            <w:pPr>
              <w:tabs>
                <w:tab w:val="decimal" w:pos="256"/>
              </w:tabs>
              <w:ind w:left="-1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13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  <w:tc>
          <w:tcPr>
            <w:tcW w:w="2700" w:type="dxa"/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12 (0.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&lt;.001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</w:tcPr>
          <w:p w:rsidR="0055161D" w:rsidRPr="00655058" w:rsidRDefault="0055161D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55058">
              <w:rPr>
                <w:rFonts w:ascii="Times New Roman" w:hAnsi="Times New Roman" w:cs="Times New Roman"/>
                <w:color w:val="000000" w:themeColor="text1"/>
              </w:rPr>
              <w:t>Sleep</w:t>
            </w:r>
            <w:r w:rsidRPr="0065505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PC</w:t>
            </w:r>
            <w:proofErr w:type="spellEnd"/>
            <w:r w:rsidR="00426437" w:rsidRPr="0065505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="00426437" w:rsidRPr="00655058">
              <w:rPr>
                <w:rFonts w:ascii="Times New Roman" w:hAnsi="Times New Roman" w:cs="Times New Roman"/>
                <w:color w:val="000000" w:themeColor="text1"/>
              </w:rPr>
              <w:t>(within-person)</w:t>
            </w:r>
          </w:p>
        </w:tc>
        <w:tc>
          <w:tcPr>
            <w:tcW w:w="2812" w:type="dxa"/>
          </w:tcPr>
          <w:p w:rsidR="0055161D" w:rsidRPr="00655058" w:rsidRDefault="00A96C74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005 (0.000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83</w:t>
            </w:r>
          </w:p>
        </w:tc>
        <w:tc>
          <w:tcPr>
            <w:tcW w:w="2700" w:type="dxa"/>
          </w:tcPr>
          <w:p w:rsidR="0055161D" w:rsidRPr="00655058" w:rsidRDefault="00A96C74" w:rsidP="00A96C74">
            <w:pPr>
              <w:tabs>
                <w:tab w:val="decimal" w:pos="0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4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60</w:t>
            </w:r>
          </w:p>
        </w:tc>
        <w:tc>
          <w:tcPr>
            <w:tcW w:w="2846" w:type="dxa"/>
          </w:tcPr>
          <w:p w:rsidR="0055161D" w:rsidRPr="00655058" w:rsidRDefault="00A47444" w:rsidP="003149BE">
            <w:pPr>
              <w:tabs>
                <w:tab w:val="decimal" w:pos="256"/>
              </w:tabs>
              <w:ind w:left="-14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01 (0.00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79</w:t>
            </w:r>
          </w:p>
        </w:tc>
        <w:tc>
          <w:tcPr>
            <w:tcW w:w="2700" w:type="dxa"/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1 (0.00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.78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  <w:tcBorders>
              <w:bottom w:val="nil"/>
            </w:tcBorders>
          </w:tcPr>
          <w:p w:rsidR="0055161D" w:rsidRPr="00655058" w:rsidRDefault="0055161D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Averaged Sleep</w:t>
            </w:r>
            <w:r w:rsidR="00426437" w:rsidRPr="00655058">
              <w:rPr>
                <w:rFonts w:ascii="Times New Roman" w:hAnsi="Times New Roman" w:cs="Times New Roman"/>
                <w:color w:val="000000" w:themeColor="text1"/>
              </w:rPr>
              <w:t xml:space="preserve"> (between-person)</w:t>
            </w:r>
          </w:p>
        </w:tc>
        <w:tc>
          <w:tcPr>
            <w:tcW w:w="2812" w:type="dxa"/>
            <w:tcBorders>
              <w:bottom w:val="nil"/>
            </w:tcBorders>
          </w:tcPr>
          <w:p w:rsidR="0055161D" w:rsidRPr="00655058" w:rsidRDefault="00A96C74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01 (0.000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80</w:t>
            </w:r>
          </w:p>
        </w:tc>
        <w:tc>
          <w:tcPr>
            <w:tcW w:w="2700" w:type="dxa"/>
            <w:tcBorders>
              <w:bottom w:val="nil"/>
            </w:tcBorders>
          </w:tcPr>
          <w:p w:rsidR="0055161D" w:rsidRPr="00655058" w:rsidRDefault="00A96C74" w:rsidP="00A96C74">
            <w:pPr>
              <w:tabs>
                <w:tab w:val="decimal" w:pos="0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-0.07 (0.01), </w:t>
            </w:r>
            <w:r w:rsidRPr="0065505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b/>
                <w:color w:val="000000" w:themeColor="text1"/>
              </w:rPr>
              <w:t xml:space="preserve"> &lt;.001</w:t>
            </w:r>
          </w:p>
        </w:tc>
        <w:tc>
          <w:tcPr>
            <w:tcW w:w="2846" w:type="dxa"/>
            <w:tcBorders>
              <w:bottom w:val="nil"/>
            </w:tcBorders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1 (0.0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9</w:t>
            </w:r>
          </w:p>
        </w:tc>
        <w:tc>
          <w:tcPr>
            <w:tcW w:w="2700" w:type="dxa"/>
            <w:tcBorders>
              <w:bottom w:val="nil"/>
            </w:tcBorders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1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23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  <w:tcBorders>
              <w:top w:val="nil"/>
              <w:bottom w:val="nil"/>
            </w:tcBorders>
          </w:tcPr>
          <w:p w:rsidR="0055161D" w:rsidRPr="00655058" w:rsidRDefault="0055161D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2812" w:type="dxa"/>
            <w:tcBorders>
              <w:top w:val="nil"/>
              <w:bottom w:val="nil"/>
            </w:tcBorders>
          </w:tcPr>
          <w:p w:rsidR="0055161D" w:rsidRPr="00655058" w:rsidRDefault="00A96C74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8 (0.0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2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5161D" w:rsidRPr="00655058" w:rsidRDefault="00A96C74" w:rsidP="00A96C74">
            <w:pPr>
              <w:tabs>
                <w:tab w:val="decimal" w:pos="0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6 (0.06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39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6 (0.0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40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8 (0.0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26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  <w:tcBorders>
              <w:top w:val="nil"/>
              <w:bottom w:val="nil"/>
            </w:tcBorders>
          </w:tcPr>
          <w:p w:rsidR="0055161D" w:rsidRPr="00655058" w:rsidRDefault="0055161D" w:rsidP="003149BE">
            <w:pPr>
              <w:ind w:left="27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>Race/Ethnicity</w:t>
            </w:r>
          </w:p>
        </w:tc>
        <w:tc>
          <w:tcPr>
            <w:tcW w:w="2812" w:type="dxa"/>
            <w:tcBorders>
              <w:top w:val="nil"/>
              <w:bottom w:val="nil"/>
            </w:tcBorders>
          </w:tcPr>
          <w:p w:rsidR="0055161D" w:rsidRPr="00655058" w:rsidRDefault="00A96C74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6 (0.0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43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5161D" w:rsidRPr="00655058" w:rsidRDefault="00A96C74" w:rsidP="00A96C74">
            <w:pPr>
              <w:tabs>
                <w:tab w:val="decimal" w:pos="0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05 (0.0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9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2 (0.07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8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4 (0.08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64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  <w:tcBorders>
              <w:top w:val="nil"/>
              <w:bottom w:val="nil"/>
            </w:tcBorders>
          </w:tcPr>
          <w:p w:rsidR="0055161D" w:rsidRPr="00655058" w:rsidRDefault="0055161D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    Income-to-needs Ratio</w:t>
            </w:r>
          </w:p>
        </w:tc>
        <w:tc>
          <w:tcPr>
            <w:tcW w:w="2812" w:type="dxa"/>
            <w:tcBorders>
              <w:top w:val="nil"/>
              <w:bottom w:val="nil"/>
            </w:tcBorders>
          </w:tcPr>
          <w:p w:rsidR="0055161D" w:rsidRPr="00655058" w:rsidRDefault="00A96C74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5 (0.0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>= .00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5161D" w:rsidRPr="00655058" w:rsidRDefault="00A96C74" w:rsidP="00A96C74">
            <w:pPr>
              <w:tabs>
                <w:tab w:val="decimal" w:pos="0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5 (0.0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12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5 (0.02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0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5 (0.0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02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  <w:tcBorders>
              <w:top w:val="nil"/>
              <w:bottom w:val="nil"/>
            </w:tcBorders>
          </w:tcPr>
          <w:p w:rsidR="0055161D" w:rsidRPr="00655058" w:rsidRDefault="0055161D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    Sleep X Sex</w:t>
            </w:r>
          </w:p>
        </w:tc>
        <w:tc>
          <w:tcPr>
            <w:tcW w:w="2812" w:type="dxa"/>
            <w:tcBorders>
              <w:top w:val="nil"/>
              <w:bottom w:val="nil"/>
            </w:tcBorders>
          </w:tcPr>
          <w:p w:rsidR="0055161D" w:rsidRPr="00655058" w:rsidRDefault="00A96C74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03 (0.0004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4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5161D" w:rsidRPr="00655058" w:rsidRDefault="00A96C74" w:rsidP="00A96C74">
            <w:pPr>
              <w:tabs>
                <w:tab w:val="decimal" w:pos="0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2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1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1 (0.0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2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3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71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  <w:tcBorders>
              <w:top w:val="nil"/>
              <w:bottom w:val="nil"/>
            </w:tcBorders>
          </w:tcPr>
          <w:p w:rsidR="0055161D" w:rsidRPr="00655058" w:rsidRDefault="0055161D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    Sleep x Race/Ethnicity </w:t>
            </w:r>
          </w:p>
        </w:tc>
        <w:tc>
          <w:tcPr>
            <w:tcW w:w="2812" w:type="dxa"/>
            <w:tcBorders>
              <w:top w:val="nil"/>
              <w:bottom w:val="nil"/>
            </w:tcBorders>
          </w:tcPr>
          <w:p w:rsidR="0055161D" w:rsidRPr="00655058" w:rsidRDefault="00A96C74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08 (0.0005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8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5161D" w:rsidRPr="00655058" w:rsidRDefault="00A96C74" w:rsidP="00A96C74">
            <w:pPr>
              <w:tabs>
                <w:tab w:val="decimal" w:pos="0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1 (0.0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97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1 (0.0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>= .3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-0.004 (0.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64</w:t>
            </w:r>
          </w:p>
        </w:tc>
      </w:tr>
      <w:tr w:rsidR="00655058" w:rsidRPr="00655058" w:rsidTr="003149BE">
        <w:trPr>
          <w:gridAfter w:val="1"/>
          <w:wAfter w:w="8" w:type="dxa"/>
          <w:jc w:val="center"/>
        </w:trPr>
        <w:tc>
          <w:tcPr>
            <w:tcW w:w="3775" w:type="dxa"/>
            <w:tcBorders>
              <w:top w:val="nil"/>
              <w:bottom w:val="single" w:sz="4" w:space="0" w:color="auto"/>
            </w:tcBorders>
          </w:tcPr>
          <w:p w:rsidR="0055161D" w:rsidRPr="00655058" w:rsidRDefault="0055161D" w:rsidP="003149B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    Sleep x Income-to-Needs Ratio</w:t>
            </w:r>
          </w:p>
        </w:tc>
        <w:tc>
          <w:tcPr>
            <w:tcW w:w="2812" w:type="dxa"/>
            <w:tcBorders>
              <w:top w:val="nil"/>
              <w:bottom w:val="single" w:sz="4" w:space="0" w:color="auto"/>
            </w:tcBorders>
          </w:tcPr>
          <w:p w:rsidR="0055161D" w:rsidRPr="00655058" w:rsidRDefault="00A96C74" w:rsidP="003149BE">
            <w:pPr>
              <w:tabs>
                <w:tab w:val="decimal" w:pos="792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02 (0.00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08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55161D" w:rsidRPr="00655058" w:rsidRDefault="00A47444" w:rsidP="00A96C74">
            <w:pPr>
              <w:tabs>
                <w:tab w:val="decimal" w:pos="0"/>
              </w:tabs>
              <w:ind w:right="3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4 (0.003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20</w:t>
            </w:r>
          </w:p>
        </w:tc>
        <w:tc>
          <w:tcPr>
            <w:tcW w:w="2846" w:type="dxa"/>
            <w:tcBorders>
              <w:top w:val="nil"/>
              <w:bottom w:val="single" w:sz="4" w:space="0" w:color="auto"/>
            </w:tcBorders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02 (0.0001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12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55161D" w:rsidRPr="00655058" w:rsidRDefault="00A47444" w:rsidP="003149BE">
            <w:pPr>
              <w:tabs>
                <w:tab w:val="decimal" w:pos="1198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0.001 (0.002), </w:t>
            </w:r>
            <w:r w:rsidRPr="0065505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55058">
              <w:rPr>
                <w:rFonts w:ascii="Times New Roman" w:hAnsi="Times New Roman" w:cs="Times New Roman"/>
                <w:color w:val="000000" w:themeColor="text1"/>
              </w:rPr>
              <w:t xml:space="preserve"> = .56 </w:t>
            </w:r>
          </w:p>
        </w:tc>
      </w:tr>
    </w:tbl>
    <w:p w:rsidR="0055161D" w:rsidRPr="00655058" w:rsidRDefault="00CF5206" w:rsidP="00A92F96">
      <w:pPr>
        <w:rPr>
          <w:color w:val="000000" w:themeColor="text1"/>
        </w:rPr>
      </w:pPr>
      <w:r w:rsidRPr="00655058">
        <w:rPr>
          <w:i/>
          <w:color w:val="000000" w:themeColor="text1"/>
        </w:rPr>
        <w:t>Note</w:t>
      </w:r>
      <w:r w:rsidRPr="00655058">
        <w:rPr>
          <w:color w:val="000000" w:themeColor="text1"/>
        </w:rPr>
        <w:t xml:space="preserve">. Results from models with robust standard errors reported. Bold indicates a significant within-person or between-person association between </w:t>
      </w:r>
      <w:r w:rsidR="00F22693" w:rsidRPr="00655058">
        <w:rPr>
          <w:color w:val="000000" w:themeColor="text1"/>
        </w:rPr>
        <w:t xml:space="preserve">daily </w:t>
      </w:r>
      <w:r w:rsidRPr="00655058">
        <w:rPr>
          <w:color w:val="000000" w:themeColor="text1"/>
        </w:rPr>
        <w:t>mood and sleep</w:t>
      </w:r>
      <w:r w:rsidR="00D17BE4" w:rsidRPr="00655058">
        <w:rPr>
          <w:color w:val="000000" w:themeColor="text1"/>
        </w:rPr>
        <w:t xml:space="preserve">, or </w:t>
      </w:r>
      <w:r w:rsidR="00F22693" w:rsidRPr="00655058">
        <w:rPr>
          <w:color w:val="000000" w:themeColor="text1"/>
        </w:rPr>
        <w:t xml:space="preserve">a </w:t>
      </w:r>
      <w:r w:rsidR="00D17BE4" w:rsidRPr="00655058">
        <w:rPr>
          <w:color w:val="000000" w:themeColor="text1"/>
        </w:rPr>
        <w:t>significant cross-level interaction</w:t>
      </w:r>
      <w:r w:rsidRPr="00655058">
        <w:rPr>
          <w:color w:val="000000" w:themeColor="text1"/>
        </w:rPr>
        <w:t xml:space="preserve">. Weekend coded 0 = weekday, 1 = weekend; Pain coded 0 = no, 1 = yes; Sex coded 0 = female, 1 = male; Race/ethnicity coded 0 = White, 1 = racial/ethnic minority. </w:t>
      </w:r>
      <w:r w:rsidRPr="00655058">
        <w:rPr>
          <w:i/>
          <w:color w:val="000000" w:themeColor="text1"/>
        </w:rPr>
        <w:t>*p</w:t>
      </w:r>
      <w:r w:rsidRPr="00655058">
        <w:rPr>
          <w:color w:val="000000" w:themeColor="text1"/>
        </w:rPr>
        <w:t xml:space="preserve">&lt;.05, </w:t>
      </w:r>
      <w:r w:rsidRPr="00655058">
        <w:rPr>
          <w:i/>
          <w:color w:val="000000" w:themeColor="text1"/>
        </w:rPr>
        <w:t>**p</w:t>
      </w:r>
      <w:r w:rsidRPr="00655058">
        <w:rPr>
          <w:color w:val="000000" w:themeColor="text1"/>
        </w:rPr>
        <w:t>&lt;.01, ***</w:t>
      </w:r>
      <w:r w:rsidRPr="00655058">
        <w:rPr>
          <w:i/>
          <w:color w:val="000000" w:themeColor="text1"/>
        </w:rPr>
        <w:t>p</w:t>
      </w:r>
      <w:r w:rsidRPr="00655058">
        <w:rPr>
          <w:color w:val="000000" w:themeColor="text1"/>
        </w:rPr>
        <w:t>&lt;.001</w:t>
      </w:r>
    </w:p>
    <w:sectPr w:rsidR="0055161D" w:rsidRPr="00655058" w:rsidSect="00EA78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8B5"/>
    <w:rsid w:val="001268E4"/>
    <w:rsid w:val="001534E6"/>
    <w:rsid w:val="003F560C"/>
    <w:rsid w:val="00426437"/>
    <w:rsid w:val="00512BD8"/>
    <w:rsid w:val="0055161D"/>
    <w:rsid w:val="005E432C"/>
    <w:rsid w:val="00655058"/>
    <w:rsid w:val="006D553B"/>
    <w:rsid w:val="00882304"/>
    <w:rsid w:val="008A4C66"/>
    <w:rsid w:val="00930E5C"/>
    <w:rsid w:val="009A3A62"/>
    <w:rsid w:val="00A47444"/>
    <w:rsid w:val="00A92F96"/>
    <w:rsid w:val="00A96C74"/>
    <w:rsid w:val="00AC41CA"/>
    <w:rsid w:val="00AD4A9E"/>
    <w:rsid w:val="00B076D9"/>
    <w:rsid w:val="00BA4D7B"/>
    <w:rsid w:val="00BC32D2"/>
    <w:rsid w:val="00C30A3A"/>
    <w:rsid w:val="00CE69EA"/>
    <w:rsid w:val="00CF5206"/>
    <w:rsid w:val="00D17BE4"/>
    <w:rsid w:val="00E0136A"/>
    <w:rsid w:val="00E75445"/>
    <w:rsid w:val="00EA78B5"/>
    <w:rsid w:val="00F2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3D0BA7-90D3-4EDD-AFC0-6095908E4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8B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7B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B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6</Words>
  <Characters>74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ros, Chrystyna</dc:creator>
  <cp:keywords/>
  <dc:description/>
  <cp:lastModifiedBy>Kouros, Chrystyna</cp:lastModifiedBy>
  <cp:revision>2</cp:revision>
  <cp:lastPrinted>2021-04-21T21:31:00Z</cp:lastPrinted>
  <dcterms:created xsi:type="dcterms:W3CDTF">2022-02-03T16:41:00Z</dcterms:created>
  <dcterms:modified xsi:type="dcterms:W3CDTF">2022-02-03T16:41:00Z</dcterms:modified>
</cp:coreProperties>
</file>